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7014" w:type="dxa"/>
        <w:tblInd w:w="-14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36"/>
        <w:gridCol w:w="1638"/>
        <w:gridCol w:w="1490"/>
        <w:gridCol w:w="149"/>
        <w:gridCol w:w="1641"/>
        <w:gridCol w:w="209"/>
        <w:gridCol w:w="56"/>
        <w:gridCol w:w="195"/>
      </w:tblGrid>
      <w:tr w:rsidR="00CA0963" w:rsidRPr="00767AD6" w14:paraId="475B905B" w14:textId="77777777" w:rsidTr="00D63537">
        <w:trPr>
          <w:gridAfter w:val="1"/>
          <w:wAfter w:w="195" w:type="dxa"/>
          <w:trHeight w:val="338"/>
        </w:trPr>
        <w:tc>
          <w:tcPr>
            <w:tcW w:w="6819" w:type="dxa"/>
            <w:gridSpan w:val="7"/>
            <w:tcBorders>
              <w:top w:val="nil"/>
              <w:bottom w:val="single" w:sz="4" w:space="0" w:color="auto"/>
            </w:tcBorders>
          </w:tcPr>
          <w:p w14:paraId="59C3CB50" w14:textId="57FB0478" w:rsidR="00CA0963" w:rsidRPr="00767AD6" w:rsidRDefault="00CA0963" w:rsidP="00D6353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Table 1. </w:t>
            </w:r>
            <w:r>
              <w:rPr>
                <w:rFonts w:ascii="Arial" w:hAnsi="Arial" w:cs="Arial"/>
                <w:sz w:val="20"/>
                <w:szCs w:val="20"/>
              </w:rPr>
              <w:t>Likelihood of experiencing clinically relevant alterations in h</w:t>
            </w:r>
            <w:r w:rsidRPr="00767AD6">
              <w:rPr>
                <w:rFonts w:ascii="Arial" w:hAnsi="Arial" w:cs="Arial"/>
                <w:sz w:val="20"/>
                <w:szCs w:val="20"/>
              </w:rPr>
              <w:t>eart rate and heart rate variability responses of older adults to increasing bedroom temperature across an entire Australian summer.</w:t>
            </w:r>
            <w:r>
              <w:rPr>
                <w:rFonts w:ascii="Arial" w:hAnsi="Arial" w:cs="Arial"/>
                <w:sz w:val="20"/>
                <w:szCs w:val="20"/>
              </w:rPr>
              <w:t xml:space="preserve"> Data presented as individuals taking medications with links to heat sensitivity and impaired thermoregulation (n=26) and restricted to individuals not taking these medications (n=21).</w:t>
            </w:r>
          </w:p>
        </w:tc>
      </w:tr>
      <w:tr w:rsidR="00CA0963" w:rsidRPr="00767AD6" w14:paraId="4BB3C886" w14:textId="77777777" w:rsidTr="00D63537">
        <w:trPr>
          <w:gridAfter w:val="1"/>
          <w:wAfter w:w="195" w:type="dxa"/>
          <w:trHeight w:val="506"/>
        </w:trPr>
        <w:tc>
          <w:tcPr>
            <w:tcW w:w="16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BDDA2A" w14:textId="77777777" w:rsidR="00CA0963" w:rsidRPr="00767AD6" w:rsidRDefault="00CA0963" w:rsidP="00D6353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672E55" w14:textId="77777777" w:rsidR="00CA0963" w:rsidRPr="00767AD6" w:rsidRDefault="00CA0963" w:rsidP="00D635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7AD6">
              <w:rPr>
                <w:rFonts w:ascii="Arial" w:hAnsi="Arial" w:cs="Arial"/>
                <w:sz w:val="20"/>
                <w:szCs w:val="20"/>
              </w:rPr>
              <w:t>Temperature (°C)</w:t>
            </w:r>
          </w:p>
        </w:tc>
        <w:tc>
          <w:tcPr>
            <w:tcW w:w="163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69721C" w14:textId="77777777" w:rsidR="00CA0963" w:rsidRPr="00767AD6" w:rsidRDefault="00CA0963" w:rsidP="00D635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7AD6">
              <w:rPr>
                <w:rFonts w:ascii="Arial" w:hAnsi="Arial" w:cs="Arial"/>
                <w:sz w:val="20"/>
                <w:szCs w:val="20"/>
              </w:rPr>
              <w:t>OR [95% CI]</w:t>
            </w:r>
            <w:r>
              <w:rPr>
                <w:rFonts w:ascii="Arial" w:hAnsi="Arial" w:cs="Arial"/>
                <w:sz w:val="20"/>
                <w:szCs w:val="20"/>
              </w:rPr>
              <w:t xml:space="preserve"> (n=26)</w:t>
            </w:r>
          </w:p>
        </w:tc>
        <w:tc>
          <w:tcPr>
            <w:tcW w:w="1906" w:type="dxa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294B6022" w14:textId="77777777" w:rsidR="00CA0963" w:rsidRPr="00767AD6" w:rsidRDefault="00CA0963" w:rsidP="00D63537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767AD6">
              <w:rPr>
                <w:rFonts w:ascii="Arial" w:hAnsi="Arial" w:cs="Arial"/>
                <w:sz w:val="20"/>
                <w:szCs w:val="20"/>
              </w:rPr>
              <w:t>OR [95% CI]</w:t>
            </w:r>
            <w:r>
              <w:rPr>
                <w:rFonts w:ascii="Arial" w:hAnsi="Arial" w:cs="Arial"/>
                <w:sz w:val="20"/>
                <w:szCs w:val="20"/>
              </w:rPr>
              <w:t xml:space="preserve"> (n=21)</w:t>
            </w:r>
          </w:p>
        </w:tc>
      </w:tr>
      <w:tr w:rsidR="00CA0963" w:rsidRPr="00767AD6" w14:paraId="652A8B1B" w14:textId="77777777" w:rsidTr="00D63537">
        <w:trPr>
          <w:gridAfter w:val="1"/>
          <w:wAfter w:w="195" w:type="dxa"/>
          <w:trHeight w:val="145"/>
        </w:trPr>
        <w:tc>
          <w:tcPr>
            <w:tcW w:w="163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20A428" w14:textId="77777777" w:rsidR="00CA0963" w:rsidRPr="00767AD6" w:rsidRDefault="00CA0963" w:rsidP="00D63537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767AD6">
              <w:rPr>
                <w:rFonts w:ascii="Arial" w:hAnsi="Arial" w:cs="Arial"/>
                <w:sz w:val="20"/>
                <w:szCs w:val="20"/>
              </w:rPr>
              <w:t>Heart Rate (beats·min</w:t>
            </w:r>
            <w:r w:rsidRPr="00767AD6">
              <w:rPr>
                <w:rFonts w:ascii="Arial" w:hAnsi="Arial" w:cs="Arial"/>
                <w:sz w:val="20"/>
                <w:szCs w:val="20"/>
                <w:vertAlign w:val="superscript"/>
              </w:rPr>
              <w:t>-1</w:t>
            </w:r>
            <w:r w:rsidRPr="00767AD6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638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3E466674" w14:textId="77777777" w:rsidR="00CA0963" w:rsidRPr="00767AD6" w:rsidRDefault="00CA0963" w:rsidP="00D6353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7AD6">
              <w:rPr>
                <w:rFonts w:ascii="Arial" w:hAnsi="Arial" w:cs="Arial"/>
                <w:sz w:val="20"/>
                <w:szCs w:val="20"/>
              </w:rPr>
              <w:t>&lt;24</w:t>
            </w:r>
          </w:p>
        </w:tc>
        <w:tc>
          <w:tcPr>
            <w:tcW w:w="1639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2DD53467" w14:textId="77777777" w:rsidR="00CA0963" w:rsidRPr="00767AD6" w:rsidRDefault="00CA0963" w:rsidP="00D6353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7AD6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64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7481919" w14:textId="77777777" w:rsidR="00CA0963" w:rsidRPr="00767AD6" w:rsidRDefault="00CA0963" w:rsidP="00D6353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7AD6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65" w:type="dxa"/>
            <w:gridSpan w:val="2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53F7D170" w14:textId="77777777" w:rsidR="00CA0963" w:rsidRPr="00767AD6" w:rsidRDefault="00CA0963" w:rsidP="00D63537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</w:tr>
      <w:tr w:rsidR="00CA0963" w:rsidRPr="00767AD6" w14:paraId="573CBD14" w14:textId="77777777" w:rsidTr="00D63537">
        <w:trPr>
          <w:gridAfter w:val="1"/>
          <w:wAfter w:w="195" w:type="dxa"/>
          <w:trHeight w:val="89"/>
        </w:trPr>
        <w:tc>
          <w:tcPr>
            <w:tcW w:w="16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276759" w14:textId="77777777" w:rsidR="00CA0963" w:rsidRPr="00767AD6" w:rsidRDefault="00CA0963" w:rsidP="00D63537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38" w:type="dxa"/>
            <w:tcBorders>
              <w:top w:val="nil"/>
              <w:left w:val="nil"/>
              <w:bottom w:val="nil"/>
            </w:tcBorders>
            <w:vAlign w:val="center"/>
          </w:tcPr>
          <w:p w14:paraId="7EB48151" w14:textId="77777777" w:rsidR="00CA0963" w:rsidRPr="00767AD6" w:rsidRDefault="00CA0963" w:rsidP="00D6353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7AD6">
              <w:rPr>
                <w:rFonts w:ascii="Arial" w:hAnsi="Arial" w:cs="Arial"/>
                <w:sz w:val="20"/>
                <w:szCs w:val="20"/>
              </w:rPr>
              <w:t>24-26</w:t>
            </w:r>
          </w:p>
        </w:tc>
        <w:tc>
          <w:tcPr>
            <w:tcW w:w="1639" w:type="dxa"/>
            <w:gridSpan w:val="2"/>
            <w:tcBorders>
              <w:top w:val="nil"/>
              <w:bottom w:val="nil"/>
            </w:tcBorders>
            <w:vAlign w:val="center"/>
          </w:tcPr>
          <w:p w14:paraId="6DD20545" w14:textId="77777777" w:rsidR="00CA0963" w:rsidRPr="00767AD6" w:rsidRDefault="00CA0963" w:rsidP="00D6353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7AD6">
              <w:rPr>
                <w:rFonts w:ascii="Arial" w:hAnsi="Arial" w:cs="Arial"/>
                <w:sz w:val="20"/>
                <w:szCs w:val="20"/>
              </w:rPr>
              <w:t>1.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Pr="00767AD6">
              <w:rPr>
                <w:rFonts w:ascii="Arial" w:hAnsi="Arial" w:cs="Arial"/>
                <w:sz w:val="20"/>
                <w:szCs w:val="20"/>
              </w:rPr>
              <w:t xml:space="preserve"> [</w:t>
            </w:r>
            <w:r>
              <w:rPr>
                <w:rFonts w:ascii="Arial" w:hAnsi="Arial" w:cs="Arial"/>
                <w:sz w:val="20"/>
                <w:szCs w:val="20"/>
              </w:rPr>
              <w:t>1.3</w:t>
            </w:r>
            <w:r w:rsidRPr="00767AD6">
              <w:rPr>
                <w:rFonts w:ascii="Arial" w:hAnsi="Arial" w:cs="Arial"/>
                <w:sz w:val="20"/>
                <w:szCs w:val="20"/>
              </w:rPr>
              <w:t xml:space="preserve"> - 1.</w:t>
            </w:r>
            <w:r>
              <w:rPr>
                <w:rFonts w:ascii="Arial" w:hAnsi="Arial" w:cs="Arial"/>
                <w:sz w:val="20"/>
                <w:szCs w:val="20"/>
              </w:rPr>
              <w:t>7</w:t>
            </w:r>
            <w:r w:rsidRPr="00767AD6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212A38" w14:textId="77777777" w:rsidR="00CA0963" w:rsidRPr="00767AD6" w:rsidRDefault="00CA0963" w:rsidP="00D6353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7AD6">
              <w:rPr>
                <w:rFonts w:ascii="Arial" w:hAnsi="Arial" w:cs="Arial"/>
                <w:color w:val="000000"/>
                <w:sz w:val="20"/>
                <w:szCs w:val="20"/>
              </w:rPr>
              <w:t>1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Pr="00767AD6">
              <w:rPr>
                <w:rFonts w:ascii="Arial" w:hAnsi="Arial" w:cs="Arial"/>
                <w:color w:val="000000"/>
                <w:sz w:val="20"/>
                <w:szCs w:val="20"/>
              </w:rPr>
              <w:t xml:space="preserve"> [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.0</w:t>
            </w:r>
            <w:r w:rsidRPr="00767AD6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767AD6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.3</w:t>
            </w:r>
            <w:r w:rsidRPr="00767AD6">
              <w:rPr>
                <w:rFonts w:ascii="Arial" w:hAnsi="Arial" w:cs="Arial"/>
                <w:color w:val="000000"/>
                <w:sz w:val="20"/>
                <w:szCs w:val="20"/>
              </w:rPr>
              <w:t>]</w:t>
            </w:r>
          </w:p>
        </w:tc>
        <w:tc>
          <w:tcPr>
            <w:tcW w:w="265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6C5D6D73" w14:textId="77777777" w:rsidR="00CA0963" w:rsidRPr="00767AD6" w:rsidRDefault="00CA0963" w:rsidP="00D6353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A0963" w:rsidRPr="00767AD6" w14:paraId="695B537C" w14:textId="77777777" w:rsidTr="00D63537">
        <w:trPr>
          <w:gridAfter w:val="1"/>
          <w:wAfter w:w="195" w:type="dxa"/>
          <w:trHeight w:val="59"/>
        </w:trPr>
        <w:tc>
          <w:tcPr>
            <w:tcW w:w="16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2E7C1C" w14:textId="77777777" w:rsidR="00CA0963" w:rsidRPr="00767AD6" w:rsidRDefault="00CA0963" w:rsidP="00D63537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38" w:type="dxa"/>
            <w:tcBorders>
              <w:top w:val="nil"/>
              <w:left w:val="nil"/>
              <w:bottom w:val="nil"/>
            </w:tcBorders>
            <w:vAlign w:val="center"/>
          </w:tcPr>
          <w:p w14:paraId="225C21D4" w14:textId="77777777" w:rsidR="00CA0963" w:rsidRPr="00767AD6" w:rsidRDefault="00CA0963" w:rsidP="00D6353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7AD6">
              <w:rPr>
                <w:rFonts w:ascii="Arial" w:hAnsi="Arial" w:cs="Arial"/>
                <w:sz w:val="20"/>
                <w:szCs w:val="20"/>
              </w:rPr>
              <w:t>26-28</w:t>
            </w:r>
          </w:p>
        </w:tc>
        <w:tc>
          <w:tcPr>
            <w:tcW w:w="1639" w:type="dxa"/>
            <w:gridSpan w:val="2"/>
            <w:tcBorders>
              <w:top w:val="nil"/>
              <w:bottom w:val="nil"/>
            </w:tcBorders>
            <w:vAlign w:val="center"/>
          </w:tcPr>
          <w:p w14:paraId="438A8BD2" w14:textId="77777777" w:rsidR="00CA0963" w:rsidRPr="00767AD6" w:rsidRDefault="00CA0963" w:rsidP="00D6353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5</w:t>
            </w:r>
            <w:r w:rsidRPr="00767AD6">
              <w:rPr>
                <w:rFonts w:ascii="Arial" w:hAnsi="Arial" w:cs="Arial"/>
                <w:sz w:val="20"/>
                <w:szCs w:val="20"/>
              </w:rPr>
              <w:t xml:space="preserve"> [</w:t>
            </w:r>
            <w:r>
              <w:rPr>
                <w:rFonts w:ascii="Arial" w:hAnsi="Arial" w:cs="Arial"/>
                <w:sz w:val="20"/>
                <w:szCs w:val="20"/>
              </w:rPr>
              <w:t>2.1</w:t>
            </w:r>
            <w:r w:rsidRPr="00767AD6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767AD6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3.0</w:t>
            </w:r>
            <w:r w:rsidRPr="00767AD6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22CDE8" w14:textId="77777777" w:rsidR="00CA0963" w:rsidRPr="00767AD6" w:rsidRDefault="00CA0963" w:rsidP="00D6353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7</w:t>
            </w:r>
            <w:r w:rsidRPr="00767AD6">
              <w:rPr>
                <w:rFonts w:ascii="Arial" w:hAnsi="Arial" w:cs="Arial"/>
                <w:color w:val="000000"/>
                <w:sz w:val="20"/>
                <w:szCs w:val="20"/>
              </w:rPr>
              <w:t xml:space="preserve"> [1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  <w:r w:rsidRPr="00767AD6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767AD6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.9</w:t>
            </w:r>
            <w:r w:rsidRPr="00767AD6">
              <w:rPr>
                <w:rFonts w:ascii="Arial" w:hAnsi="Arial" w:cs="Arial"/>
                <w:color w:val="000000"/>
                <w:sz w:val="20"/>
                <w:szCs w:val="20"/>
              </w:rPr>
              <w:t>]</w:t>
            </w:r>
          </w:p>
        </w:tc>
        <w:tc>
          <w:tcPr>
            <w:tcW w:w="265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13421639" w14:textId="77777777" w:rsidR="00CA0963" w:rsidRPr="00767AD6" w:rsidRDefault="00CA0963" w:rsidP="00D63537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</w:tr>
      <w:tr w:rsidR="00CA0963" w:rsidRPr="00767AD6" w14:paraId="554848B0" w14:textId="77777777" w:rsidTr="00D63537">
        <w:trPr>
          <w:gridAfter w:val="1"/>
          <w:wAfter w:w="195" w:type="dxa"/>
          <w:trHeight w:val="69"/>
        </w:trPr>
        <w:tc>
          <w:tcPr>
            <w:tcW w:w="163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F9EA086" w14:textId="77777777" w:rsidR="00CA0963" w:rsidRPr="00767AD6" w:rsidRDefault="00CA0963" w:rsidP="00D63537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338124C6" w14:textId="77777777" w:rsidR="00CA0963" w:rsidRPr="00767AD6" w:rsidRDefault="00CA0963" w:rsidP="00D6353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7AD6">
              <w:rPr>
                <w:rFonts w:ascii="Arial" w:hAnsi="Arial" w:cs="Arial"/>
                <w:sz w:val="20"/>
                <w:szCs w:val="20"/>
              </w:rPr>
              <w:t>28-32</w:t>
            </w:r>
          </w:p>
        </w:tc>
        <w:tc>
          <w:tcPr>
            <w:tcW w:w="1639" w:type="dxa"/>
            <w:gridSpan w:val="2"/>
            <w:tcBorders>
              <w:top w:val="nil"/>
              <w:bottom w:val="nil"/>
            </w:tcBorders>
            <w:vAlign w:val="center"/>
          </w:tcPr>
          <w:p w14:paraId="7C6C8F93" w14:textId="77777777" w:rsidR="00CA0963" w:rsidRPr="00767AD6" w:rsidRDefault="00CA0963" w:rsidP="00D6353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8</w:t>
            </w:r>
            <w:r w:rsidRPr="00767AD6">
              <w:rPr>
                <w:rFonts w:ascii="Arial" w:hAnsi="Arial" w:cs="Arial"/>
                <w:sz w:val="20"/>
                <w:szCs w:val="20"/>
              </w:rPr>
              <w:t xml:space="preserve"> [</w:t>
            </w:r>
            <w:r>
              <w:rPr>
                <w:rFonts w:ascii="Arial" w:hAnsi="Arial" w:cs="Arial"/>
                <w:sz w:val="20"/>
                <w:szCs w:val="20"/>
              </w:rPr>
              <w:t>3.8</w:t>
            </w:r>
            <w:r w:rsidRPr="00767AD6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767AD6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6.0</w:t>
            </w:r>
            <w:r w:rsidRPr="00767AD6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CCFDD3" w14:textId="77777777" w:rsidR="00CA0963" w:rsidRPr="00767AD6" w:rsidRDefault="00CA0963" w:rsidP="00D6353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6</w:t>
            </w:r>
            <w:r w:rsidRPr="00767AD6">
              <w:rPr>
                <w:rFonts w:ascii="Arial" w:hAnsi="Arial" w:cs="Arial"/>
                <w:color w:val="000000"/>
                <w:sz w:val="20"/>
                <w:szCs w:val="20"/>
              </w:rPr>
              <w:t xml:space="preserve"> [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3.1</w:t>
            </w:r>
            <w:r w:rsidRPr="00767AD6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767AD6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4.1</w:t>
            </w:r>
            <w:r w:rsidRPr="00767AD6">
              <w:rPr>
                <w:rFonts w:ascii="Arial" w:hAnsi="Arial" w:cs="Arial"/>
                <w:color w:val="000000"/>
                <w:sz w:val="20"/>
                <w:szCs w:val="20"/>
              </w:rPr>
              <w:t>]</w:t>
            </w:r>
          </w:p>
        </w:tc>
        <w:tc>
          <w:tcPr>
            <w:tcW w:w="265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32327892" w14:textId="77777777" w:rsidR="00CA0963" w:rsidRPr="00767AD6" w:rsidRDefault="00CA0963" w:rsidP="00D63537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</w:tr>
      <w:tr w:rsidR="00CA0963" w:rsidRPr="00767AD6" w14:paraId="3B18DB36" w14:textId="77777777" w:rsidTr="00D63537">
        <w:trPr>
          <w:trHeight w:val="61"/>
        </w:trPr>
        <w:tc>
          <w:tcPr>
            <w:tcW w:w="1636" w:type="dxa"/>
            <w:vMerge w:val="restart"/>
            <w:tcBorders>
              <w:top w:val="single" w:sz="4" w:space="0" w:color="auto"/>
            </w:tcBorders>
          </w:tcPr>
          <w:p w14:paraId="511964FF" w14:textId="77777777" w:rsidR="00CA0963" w:rsidRPr="00767AD6" w:rsidRDefault="00CA0963" w:rsidP="00D63537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67AD6">
              <w:rPr>
                <w:rFonts w:ascii="Arial" w:hAnsi="Arial" w:cs="Arial"/>
                <w:sz w:val="20"/>
                <w:szCs w:val="20"/>
              </w:rPr>
              <w:t>lnRMSSD</w:t>
            </w:r>
            <w:proofErr w:type="spellEnd"/>
            <w:r w:rsidRPr="00767AD6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767AD6">
              <w:rPr>
                <w:rFonts w:ascii="Arial" w:hAnsi="Arial" w:cs="Arial"/>
                <w:sz w:val="20"/>
                <w:szCs w:val="20"/>
              </w:rPr>
              <w:t>ms</w:t>
            </w:r>
            <w:proofErr w:type="spellEnd"/>
            <w:r w:rsidRPr="00767AD6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638" w:type="dxa"/>
            <w:tcBorders>
              <w:top w:val="single" w:sz="4" w:space="0" w:color="auto"/>
              <w:bottom w:val="nil"/>
            </w:tcBorders>
            <w:vAlign w:val="center"/>
          </w:tcPr>
          <w:p w14:paraId="56447B67" w14:textId="77777777" w:rsidR="00CA0963" w:rsidRPr="00767AD6" w:rsidRDefault="00CA0963" w:rsidP="00D6353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7AD6">
              <w:rPr>
                <w:rFonts w:ascii="Arial" w:hAnsi="Arial" w:cs="Arial"/>
                <w:sz w:val="20"/>
                <w:szCs w:val="20"/>
              </w:rPr>
              <w:t>&lt;24</w:t>
            </w:r>
          </w:p>
        </w:tc>
        <w:tc>
          <w:tcPr>
            <w:tcW w:w="1490" w:type="dxa"/>
            <w:tcBorders>
              <w:top w:val="single" w:sz="4" w:space="0" w:color="auto"/>
              <w:bottom w:val="nil"/>
            </w:tcBorders>
            <w:vAlign w:val="center"/>
          </w:tcPr>
          <w:p w14:paraId="1C3F066C" w14:textId="77777777" w:rsidR="00CA0963" w:rsidRPr="00767AD6" w:rsidRDefault="00CA0963" w:rsidP="00D6353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7AD6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99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8E61535" w14:textId="77777777" w:rsidR="00CA0963" w:rsidRPr="00767AD6" w:rsidRDefault="00CA0963" w:rsidP="00D63537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67AD6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5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DC86007" w14:textId="77777777" w:rsidR="00CA0963" w:rsidRPr="00767AD6" w:rsidRDefault="00CA0963" w:rsidP="00D63537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CA0963" w:rsidRPr="00767AD6" w14:paraId="2C4CB567" w14:textId="77777777" w:rsidTr="00D63537">
        <w:trPr>
          <w:trHeight w:val="88"/>
        </w:trPr>
        <w:tc>
          <w:tcPr>
            <w:tcW w:w="1636" w:type="dxa"/>
            <w:vMerge/>
          </w:tcPr>
          <w:p w14:paraId="439E8B65" w14:textId="77777777" w:rsidR="00CA0963" w:rsidRPr="00767AD6" w:rsidRDefault="00CA0963" w:rsidP="00D63537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38" w:type="dxa"/>
            <w:tcBorders>
              <w:top w:val="nil"/>
              <w:bottom w:val="nil"/>
            </w:tcBorders>
            <w:vAlign w:val="center"/>
          </w:tcPr>
          <w:p w14:paraId="3456874C" w14:textId="77777777" w:rsidR="00CA0963" w:rsidRPr="00767AD6" w:rsidRDefault="00CA0963" w:rsidP="00D6353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7AD6">
              <w:rPr>
                <w:rFonts w:ascii="Arial" w:hAnsi="Arial" w:cs="Arial"/>
                <w:sz w:val="20"/>
                <w:szCs w:val="20"/>
              </w:rPr>
              <w:t>24-26</w:t>
            </w:r>
          </w:p>
        </w:tc>
        <w:tc>
          <w:tcPr>
            <w:tcW w:w="1490" w:type="dxa"/>
            <w:tcBorders>
              <w:top w:val="nil"/>
              <w:bottom w:val="nil"/>
            </w:tcBorders>
            <w:vAlign w:val="center"/>
          </w:tcPr>
          <w:p w14:paraId="76912DC5" w14:textId="77777777" w:rsidR="00CA0963" w:rsidRPr="00767AD6" w:rsidRDefault="00CA0963" w:rsidP="00D6353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6</w:t>
            </w:r>
            <w:r w:rsidRPr="00767AD6">
              <w:rPr>
                <w:rFonts w:ascii="Arial" w:hAnsi="Arial" w:cs="Arial"/>
                <w:color w:val="000000"/>
                <w:sz w:val="20"/>
                <w:szCs w:val="20"/>
              </w:rPr>
              <w:t xml:space="preserve"> [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.3</w:t>
            </w:r>
            <w:r w:rsidRPr="00767AD6">
              <w:rPr>
                <w:rFonts w:ascii="Arial" w:hAnsi="Arial" w:cs="Arial"/>
                <w:color w:val="000000"/>
                <w:sz w:val="20"/>
                <w:szCs w:val="20"/>
              </w:rPr>
              <w:t xml:space="preserve"> - 1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  <w:r w:rsidRPr="00767AD6">
              <w:rPr>
                <w:rFonts w:ascii="Arial" w:hAnsi="Arial" w:cs="Arial"/>
                <w:color w:val="000000"/>
                <w:sz w:val="20"/>
                <w:szCs w:val="20"/>
              </w:rPr>
              <w:t>]</w:t>
            </w:r>
          </w:p>
        </w:tc>
        <w:tc>
          <w:tcPr>
            <w:tcW w:w="199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95E37D" w14:textId="77777777" w:rsidR="00CA0963" w:rsidRPr="00767AD6" w:rsidRDefault="00CA0963" w:rsidP="00D63537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67AD6">
              <w:rPr>
                <w:rFonts w:ascii="Arial" w:hAnsi="Arial" w:cs="Arial"/>
                <w:color w:val="000000"/>
                <w:sz w:val="20"/>
                <w:szCs w:val="20"/>
              </w:rPr>
              <w:t>1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 w:rsidRPr="00767AD6">
              <w:rPr>
                <w:rFonts w:ascii="Arial" w:hAnsi="Arial" w:cs="Arial"/>
                <w:color w:val="000000"/>
                <w:sz w:val="20"/>
                <w:szCs w:val="20"/>
              </w:rPr>
              <w:t xml:space="preserve"> [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.0</w:t>
            </w:r>
            <w:r w:rsidRPr="00767AD6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767AD6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2.4</w:t>
            </w:r>
            <w:r w:rsidRPr="00767AD6">
              <w:rPr>
                <w:rFonts w:ascii="Arial" w:hAnsi="Arial" w:cs="Arial"/>
                <w:color w:val="000000"/>
                <w:sz w:val="20"/>
                <w:szCs w:val="20"/>
              </w:rPr>
              <w:t>]</w:t>
            </w:r>
          </w:p>
        </w:tc>
        <w:tc>
          <w:tcPr>
            <w:tcW w:w="2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45153E" w14:textId="77777777" w:rsidR="00CA0963" w:rsidRPr="00767AD6" w:rsidRDefault="00CA0963" w:rsidP="00D63537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CA0963" w:rsidRPr="00767AD6" w14:paraId="1CC0BD2C" w14:textId="77777777" w:rsidTr="00D63537">
        <w:trPr>
          <w:trHeight w:val="69"/>
        </w:trPr>
        <w:tc>
          <w:tcPr>
            <w:tcW w:w="1636" w:type="dxa"/>
            <w:vMerge/>
          </w:tcPr>
          <w:p w14:paraId="15D80E02" w14:textId="77777777" w:rsidR="00CA0963" w:rsidRPr="00767AD6" w:rsidRDefault="00CA0963" w:rsidP="00D63537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38" w:type="dxa"/>
            <w:tcBorders>
              <w:top w:val="nil"/>
              <w:bottom w:val="nil"/>
            </w:tcBorders>
            <w:vAlign w:val="center"/>
          </w:tcPr>
          <w:p w14:paraId="1C9E112F" w14:textId="77777777" w:rsidR="00CA0963" w:rsidRPr="00767AD6" w:rsidRDefault="00CA0963" w:rsidP="00D6353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7AD6">
              <w:rPr>
                <w:rFonts w:ascii="Arial" w:hAnsi="Arial" w:cs="Arial"/>
                <w:sz w:val="20"/>
                <w:szCs w:val="20"/>
              </w:rPr>
              <w:t>26-28</w:t>
            </w:r>
          </w:p>
        </w:tc>
        <w:tc>
          <w:tcPr>
            <w:tcW w:w="1490" w:type="dxa"/>
            <w:tcBorders>
              <w:top w:val="nil"/>
              <w:bottom w:val="nil"/>
            </w:tcBorders>
            <w:vAlign w:val="center"/>
          </w:tcPr>
          <w:p w14:paraId="77060339" w14:textId="77777777" w:rsidR="00CA0963" w:rsidRPr="00767AD6" w:rsidRDefault="00CA0963" w:rsidP="00D6353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1</w:t>
            </w:r>
            <w:r w:rsidRPr="00767AD6">
              <w:rPr>
                <w:rFonts w:ascii="Arial" w:hAnsi="Arial" w:cs="Arial"/>
                <w:color w:val="000000"/>
                <w:sz w:val="20"/>
                <w:szCs w:val="20"/>
              </w:rPr>
              <w:t xml:space="preserve"> [1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  <w:r w:rsidRPr="00767AD6">
              <w:rPr>
                <w:rFonts w:ascii="Arial" w:hAnsi="Arial" w:cs="Arial"/>
                <w:color w:val="000000"/>
                <w:sz w:val="20"/>
                <w:szCs w:val="20"/>
              </w:rPr>
              <w:t xml:space="preserve"> - 2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  <w:r w:rsidRPr="00767AD6">
              <w:rPr>
                <w:rFonts w:ascii="Arial" w:hAnsi="Arial" w:cs="Arial"/>
                <w:color w:val="000000"/>
                <w:sz w:val="20"/>
                <w:szCs w:val="20"/>
              </w:rPr>
              <w:t>]</w:t>
            </w:r>
          </w:p>
        </w:tc>
        <w:tc>
          <w:tcPr>
            <w:tcW w:w="199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B6A907" w14:textId="77777777" w:rsidR="00CA0963" w:rsidRPr="00767AD6" w:rsidRDefault="00CA0963" w:rsidP="00D63537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8</w:t>
            </w:r>
            <w:r w:rsidRPr="00767AD6">
              <w:rPr>
                <w:rFonts w:ascii="Arial" w:hAnsi="Arial" w:cs="Arial"/>
                <w:color w:val="000000"/>
                <w:sz w:val="20"/>
                <w:szCs w:val="20"/>
              </w:rPr>
              <w:t xml:space="preserve"> [1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  <w:r w:rsidRPr="00767AD6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767AD6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2.2</w:t>
            </w:r>
            <w:r w:rsidRPr="00767AD6">
              <w:rPr>
                <w:rFonts w:ascii="Arial" w:hAnsi="Arial" w:cs="Arial"/>
                <w:color w:val="000000"/>
                <w:sz w:val="20"/>
                <w:szCs w:val="20"/>
              </w:rPr>
              <w:t>]</w:t>
            </w:r>
          </w:p>
        </w:tc>
        <w:tc>
          <w:tcPr>
            <w:tcW w:w="2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7F4D2E" w14:textId="77777777" w:rsidR="00CA0963" w:rsidRPr="00767AD6" w:rsidRDefault="00CA0963" w:rsidP="00D63537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CA0963" w:rsidRPr="00767AD6" w14:paraId="571CD099" w14:textId="77777777" w:rsidTr="00D63537">
        <w:trPr>
          <w:trHeight w:val="69"/>
        </w:trPr>
        <w:tc>
          <w:tcPr>
            <w:tcW w:w="1636" w:type="dxa"/>
            <w:vMerge/>
            <w:tcBorders>
              <w:bottom w:val="nil"/>
            </w:tcBorders>
          </w:tcPr>
          <w:p w14:paraId="29260432" w14:textId="77777777" w:rsidR="00CA0963" w:rsidRPr="00767AD6" w:rsidRDefault="00CA0963" w:rsidP="00D63537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38" w:type="dxa"/>
            <w:tcBorders>
              <w:top w:val="nil"/>
              <w:bottom w:val="nil"/>
            </w:tcBorders>
            <w:vAlign w:val="center"/>
          </w:tcPr>
          <w:p w14:paraId="327BC962" w14:textId="77777777" w:rsidR="00CA0963" w:rsidRPr="00767AD6" w:rsidRDefault="00CA0963" w:rsidP="00D6353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7AD6">
              <w:rPr>
                <w:rFonts w:ascii="Arial" w:hAnsi="Arial" w:cs="Arial"/>
                <w:sz w:val="20"/>
                <w:szCs w:val="20"/>
              </w:rPr>
              <w:t>28-32</w:t>
            </w:r>
          </w:p>
        </w:tc>
        <w:tc>
          <w:tcPr>
            <w:tcW w:w="1490" w:type="dxa"/>
            <w:tcBorders>
              <w:top w:val="nil"/>
            </w:tcBorders>
            <w:vAlign w:val="center"/>
          </w:tcPr>
          <w:p w14:paraId="51E97890" w14:textId="77777777" w:rsidR="00CA0963" w:rsidRPr="00767AD6" w:rsidRDefault="00CA0963" w:rsidP="00D6353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8</w:t>
            </w:r>
            <w:r w:rsidRPr="00767AD6">
              <w:rPr>
                <w:rFonts w:ascii="Arial" w:hAnsi="Arial" w:cs="Arial"/>
                <w:color w:val="000000"/>
                <w:sz w:val="20"/>
                <w:szCs w:val="20"/>
              </w:rPr>
              <w:t xml:space="preserve"> [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3.0</w:t>
            </w:r>
            <w:r w:rsidRPr="00767AD6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767AD6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5.0</w:t>
            </w:r>
            <w:r w:rsidRPr="00767AD6">
              <w:rPr>
                <w:rFonts w:ascii="Arial" w:hAnsi="Arial" w:cs="Arial"/>
                <w:color w:val="000000"/>
                <w:sz w:val="20"/>
                <w:szCs w:val="20"/>
              </w:rPr>
              <w:t>]</w:t>
            </w:r>
          </w:p>
        </w:tc>
        <w:tc>
          <w:tcPr>
            <w:tcW w:w="199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C2FC7D" w14:textId="77777777" w:rsidR="00CA0963" w:rsidRPr="00767AD6" w:rsidRDefault="00CA0963" w:rsidP="00D63537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4</w:t>
            </w:r>
            <w:r w:rsidRPr="00767AD6">
              <w:rPr>
                <w:rFonts w:ascii="Arial" w:hAnsi="Arial" w:cs="Arial"/>
                <w:color w:val="000000"/>
                <w:sz w:val="20"/>
                <w:szCs w:val="20"/>
              </w:rPr>
              <w:t xml:space="preserve"> [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2.0</w:t>
            </w:r>
            <w:r w:rsidRPr="00767AD6">
              <w:rPr>
                <w:rFonts w:ascii="Arial" w:hAnsi="Arial" w:cs="Arial"/>
                <w:color w:val="000000"/>
                <w:sz w:val="20"/>
                <w:szCs w:val="20"/>
              </w:rPr>
              <w:t xml:space="preserve"> -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r w:rsidRPr="00767AD6">
              <w:rPr>
                <w:rFonts w:ascii="Arial" w:hAnsi="Arial" w:cs="Arial"/>
                <w:color w:val="000000"/>
                <w:sz w:val="20"/>
                <w:szCs w:val="20"/>
              </w:rPr>
              <w:t>.0]</w:t>
            </w:r>
          </w:p>
        </w:tc>
        <w:tc>
          <w:tcPr>
            <w:tcW w:w="2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75D0886" w14:textId="77777777" w:rsidR="00CA0963" w:rsidRPr="00767AD6" w:rsidRDefault="00CA0963" w:rsidP="00D63537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CA0963" w:rsidRPr="00767AD6" w14:paraId="0FA1BF09" w14:textId="77777777" w:rsidTr="00D63537">
        <w:trPr>
          <w:trHeight w:val="59"/>
        </w:trPr>
        <w:tc>
          <w:tcPr>
            <w:tcW w:w="1636" w:type="dxa"/>
            <w:vMerge w:val="restart"/>
            <w:tcBorders>
              <w:top w:val="single" w:sz="4" w:space="0" w:color="auto"/>
              <w:bottom w:val="nil"/>
            </w:tcBorders>
          </w:tcPr>
          <w:p w14:paraId="077B6835" w14:textId="77777777" w:rsidR="00CA0963" w:rsidRPr="00767AD6" w:rsidRDefault="00CA0963" w:rsidP="00D63537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67AD6">
              <w:rPr>
                <w:rFonts w:ascii="Arial" w:hAnsi="Arial" w:cs="Arial"/>
                <w:sz w:val="20"/>
                <w:szCs w:val="20"/>
              </w:rPr>
              <w:t>lnHF</w:t>
            </w:r>
            <w:proofErr w:type="spellEnd"/>
            <w:r w:rsidRPr="00767AD6">
              <w:rPr>
                <w:rFonts w:ascii="Arial" w:hAnsi="Arial" w:cs="Arial"/>
                <w:sz w:val="20"/>
                <w:szCs w:val="20"/>
              </w:rPr>
              <w:t xml:space="preserve"> (ms</w:t>
            </w:r>
            <w:r w:rsidRPr="00767AD6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 w:rsidRPr="00767AD6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638" w:type="dxa"/>
            <w:tcBorders>
              <w:top w:val="single" w:sz="4" w:space="0" w:color="auto"/>
              <w:bottom w:val="nil"/>
            </w:tcBorders>
            <w:vAlign w:val="center"/>
          </w:tcPr>
          <w:p w14:paraId="24597EF0" w14:textId="77777777" w:rsidR="00CA0963" w:rsidRPr="00767AD6" w:rsidRDefault="00CA0963" w:rsidP="00D6353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7AD6">
              <w:rPr>
                <w:rFonts w:ascii="Arial" w:hAnsi="Arial" w:cs="Arial"/>
                <w:sz w:val="20"/>
                <w:szCs w:val="20"/>
              </w:rPr>
              <w:t>&lt;24</w:t>
            </w:r>
          </w:p>
        </w:tc>
        <w:tc>
          <w:tcPr>
            <w:tcW w:w="1490" w:type="dxa"/>
            <w:tcBorders>
              <w:top w:val="single" w:sz="4" w:space="0" w:color="auto"/>
            </w:tcBorders>
            <w:vAlign w:val="center"/>
          </w:tcPr>
          <w:p w14:paraId="1867942F" w14:textId="77777777" w:rsidR="00CA0963" w:rsidRPr="00767AD6" w:rsidRDefault="00CA0963" w:rsidP="00D6353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7AD6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99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8AC7E21" w14:textId="77777777" w:rsidR="00CA0963" w:rsidRPr="00767AD6" w:rsidRDefault="00CA0963" w:rsidP="00D63537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67AD6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5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C6F9486" w14:textId="77777777" w:rsidR="00CA0963" w:rsidRPr="00767AD6" w:rsidRDefault="00CA0963" w:rsidP="00D63537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CA0963" w:rsidRPr="00767AD6" w14:paraId="2A1866D8" w14:textId="77777777" w:rsidTr="00D63537">
        <w:trPr>
          <w:trHeight w:val="69"/>
        </w:trPr>
        <w:tc>
          <w:tcPr>
            <w:tcW w:w="1636" w:type="dxa"/>
            <w:vMerge/>
            <w:tcBorders>
              <w:top w:val="nil"/>
            </w:tcBorders>
          </w:tcPr>
          <w:p w14:paraId="4B2A748A" w14:textId="77777777" w:rsidR="00CA0963" w:rsidRPr="00767AD6" w:rsidRDefault="00CA0963" w:rsidP="00D63537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38" w:type="dxa"/>
            <w:tcBorders>
              <w:top w:val="nil"/>
            </w:tcBorders>
            <w:vAlign w:val="center"/>
          </w:tcPr>
          <w:p w14:paraId="36C5BBC8" w14:textId="77777777" w:rsidR="00CA0963" w:rsidRPr="00767AD6" w:rsidRDefault="00CA0963" w:rsidP="00D6353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7AD6">
              <w:rPr>
                <w:rFonts w:ascii="Arial" w:hAnsi="Arial" w:cs="Arial"/>
                <w:sz w:val="20"/>
                <w:szCs w:val="20"/>
              </w:rPr>
              <w:t>24-26</w:t>
            </w:r>
          </w:p>
        </w:tc>
        <w:tc>
          <w:tcPr>
            <w:tcW w:w="1490" w:type="dxa"/>
            <w:vAlign w:val="center"/>
          </w:tcPr>
          <w:p w14:paraId="5AC1C5D7" w14:textId="77777777" w:rsidR="00CA0963" w:rsidRPr="00767AD6" w:rsidRDefault="00CA0963" w:rsidP="00D6353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7AD6">
              <w:rPr>
                <w:rFonts w:ascii="Arial" w:hAnsi="Arial" w:cs="Arial"/>
                <w:color w:val="000000"/>
                <w:sz w:val="20"/>
                <w:szCs w:val="20"/>
              </w:rPr>
              <w:t>1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  <w:r w:rsidRPr="00767AD6">
              <w:rPr>
                <w:rFonts w:ascii="Arial" w:hAnsi="Arial" w:cs="Arial"/>
                <w:color w:val="000000"/>
                <w:sz w:val="20"/>
                <w:szCs w:val="20"/>
              </w:rPr>
              <w:t xml:space="preserve"> [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.5</w:t>
            </w:r>
            <w:r w:rsidRPr="00767AD6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–</w:t>
            </w:r>
            <w:r w:rsidRPr="00767AD6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2.1</w:t>
            </w:r>
            <w:r w:rsidRPr="00767AD6">
              <w:rPr>
                <w:rFonts w:ascii="Arial" w:hAnsi="Arial" w:cs="Arial"/>
                <w:color w:val="000000"/>
                <w:sz w:val="20"/>
                <w:szCs w:val="20"/>
              </w:rPr>
              <w:t>]</w:t>
            </w:r>
          </w:p>
        </w:tc>
        <w:tc>
          <w:tcPr>
            <w:tcW w:w="199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CFAF4E" w14:textId="77777777" w:rsidR="00CA0963" w:rsidRPr="00767AD6" w:rsidRDefault="00CA0963" w:rsidP="00D63537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67AD6">
              <w:rPr>
                <w:rFonts w:ascii="Arial" w:hAnsi="Arial" w:cs="Arial"/>
                <w:color w:val="000000"/>
                <w:sz w:val="20"/>
                <w:szCs w:val="20"/>
              </w:rPr>
              <w:t>1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r w:rsidRPr="00767AD6">
              <w:rPr>
                <w:rFonts w:ascii="Arial" w:hAnsi="Arial" w:cs="Arial"/>
                <w:color w:val="000000"/>
                <w:sz w:val="20"/>
                <w:szCs w:val="20"/>
              </w:rPr>
              <w:t xml:space="preserve"> [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.1</w:t>
            </w:r>
            <w:r w:rsidRPr="00767AD6">
              <w:rPr>
                <w:rFonts w:ascii="Arial" w:hAnsi="Arial" w:cs="Arial"/>
                <w:color w:val="000000"/>
                <w:sz w:val="20"/>
                <w:szCs w:val="20"/>
              </w:rPr>
              <w:t xml:space="preserve"> -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Pr="00767AD6">
              <w:rPr>
                <w:rFonts w:ascii="Arial" w:hAnsi="Arial" w:cs="Arial"/>
                <w:color w:val="000000"/>
                <w:sz w:val="20"/>
                <w:szCs w:val="20"/>
              </w:rPr>
              <w:t>.6]</w:t>
            </w:r>
          </w:p>
        </w:tc>
        <w:tc>
          <w:tcPr>
            <w:tcW w:w="2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853A3E" w14:textId="77777777" w:rsidR="00CA0963" w:rsidRPr="00767AD6" w:rsidRDefault="00CA0963" w:rsidP="00D63537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CA0963" w:rsidRPr="00767AD6" w14:paraId="70EB1112" w14:textId="77777777" w:rsidTr="00D63537">
        <w:trPr>
          <w:trHeight w:val="69"/>
        </w:trPr>
        <w:tc>
          <w:tcPr>
            <w:tcW w:w="1636" w:type="dxa"/>
            <w:vMerge/>
          </w:tcPr>
          <w:p w14:paraId="052E2BF0" w14:textId="77777777" w:rsidR="00CA0963" w:rsidRPr="00767AD6" w:rsidRDefault="00CA0963" w:rsidP="00D63537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38" w:type="dxa"/>
            <w:tcBorders>
              <w:bottom w:val="nil"/>
            </w:tcBorders>
            <w:vAlign w:val="center"/>
          </w:tcPr>
          <w:p w14:paraId="575843E5" w14:textId="77777777" w:rsidR="00CA0963" w:rsidRPr="00767AD6" w:rsidRDefault="00CA0963" w:rsidP="00D6353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7AD6">
              <w:rPr>
                <w:rFonts w:ascii="Arial" w:hAnsi="Arial" w:cs="Arial"/>
                <w:sz w:val="20"/>
                <w:szCs w:val="20"/>
              </w:rPr>
              <w:t>26-28</w:t>
            </w:r>
          </w:p>
        </w:tc>
        <w:tc>
          <w:tcPr>
            <w:tcW w:w="1490" w:type="dxa"/>
            <w:tcBorders>
              <w:bottom w:val="nil"/>
            </w:tcBorders>
            <w:vAlign w:val="center"/>
          </w:tcPr>
          <w:p w14:paraId="70317A63" w14:textId="77777777" w:rsidR="00CA0963" w:rsidRPr="00767AD6" w:rsidRDefault="00CA0963" w:rsidP="00D6353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7AD6">
              <w:rPr>
                <w:rFonts w:ascii="Arial" w:hAnsi="Arial" w:cs="Arial"/>
                <w:color w:val="000000"/>
                <w:sz w:val="20"/>
                <w:szCs w:val="20"/>
              </w:rPr>
              <w:t>2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 w:rsidRPr="00767AD6">
              <w:rPr>
                <w:rFonts w:ascii="Arial" w:hAnsi="Arial" w:cs="Arial"/>
                <w:color w:val="000000"/>
                <w:sz w:val="20"/>
                <w:szCs w:val="20"/>
              </w:rPr>
              <w:t xml:space="preserve"> [1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8 - 2.8</w:t>
            </w:r>
            <w:r w:rsidRPr="00767AD6">
              <w:rPr>
                <w:rFonts w:ascii="Arial" w:hAnsi="Arial" w:cs="Arial"/>
                <w:color w:val="000000"/>
                <w:sz w:val="20"/>
                <w:szCs w:val="20"/>
              </w:rPr>
              <w:t>]</w:t>
            </w:r>
          </w:p>
        </w:tc>
        <w:tc>
          <w:tcPr>
            <w:tcW w:w="199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310BC5" w14:textId="77777777" w:rsidR="00CA0963" w:rsidRPr="00767AD6" w:rsidRDefault="00CA0963" w:rsidP="00D63537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8</w:t>
            </w:r>
            <w:r w:rsidRPr="00767AD6">
              <w:rPr>
                <w:rFonts w:ascii="Arial" w:hAnsi="Arial" w:cs="Arial"/>
                <w:color w:val="000000"/>
                <w:sz w:val="20"/>
                <w:szCs w:val="20"/>
              </w:rPr>
              <w:t xml:space="preserve"> [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6</w:t>
            </w:r>
            <w:r w:rsidRPr="00767AD6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767AD6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2.2</w:t>
            </w:r>
            <w:r w:rsidRPr="00767AD6">
              <w:rPr>
                <w:rFonts w:ascii="Arial" w:hAnsi="Arial" w:cs="Arial"/>
                <w:color w:val="000000"/>
                <w:sz w:val="20"/>
                <w:szCs w:val="20"/>
              </w:rPr>
              <w:t>]</w:t>
            </w:r>
          </w:p>
        </w:tc>
        <w:tc>
          <w:tcPr>
            <w:tcW w:w="2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9D5C4F" w14:textId="77777777" w:rsidR="00CA0963" w:rsidRPr="00767AD6" w:rsidRDefault="00CA0963" w:rsidP="00D63537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CA0963" w:rsidRPr="00767AD6" w14:paraId="7CE4F175" w14:textId="77777777" w:rsidTr="00D63537">
        <w:trPr>
          <w:trHeight w:val="69"/>
        </w:trPr>
        <w:tc>
          <w:tcPr>
            <w:tcW w:w="1636" w:type="dxa"/>
            <w:vMerge/>
            <w:tcBorders>
              <w:bottom w:val="single" w:sz="4" w:space="0" w:color="auto"/>
            </w:tcBorders>
          </w:tcPr>
          <w:p w14:paraId="04FADF98" w14:textId="77777777" w:rsidR="00CA0963" w:rsidRPr="00767AD6" w:rsidRDefault="00CA0963" w:rsidP="00D63537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38" w:type="dxa"/>
            <w:tcBorders>
              <w:top w:val="nil"/>
              <w:bottom w:val="single" w:sz="4" w:space="0" w:color="auto"/>
            </w:tcBorders>
            <w:vAlign w:val="center"/>
          </w:tcPr>
          <w:p w14:paraId="27608E08" w14:textId="77777777" w:rsidR="00CA0963" w:rsidRPr="00767AD6" w:rsidRDefault="00CA0963" w:rsidP="00D6353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7AD6">
              <w:rPr>
                <w:rFonts w:ascii="Arial" w:hAnsi="Arial" w:cs="Arial"/>
                <w:sz w:val="20"/>
                <w:szCs w:val="20"/>
              </w:rPr>
              <w:t>28-32</w:t>
            </w:r>
          </w:p>
        </w:tc>
        <w:tc>
          <w:tcPr>
            <w:tcW w:w="1490" w:type="dxa"/>
            <w:tcBorders>
              <w:top w:val="nil"/>
              <w:bottom w:val="single" w:sz="4" w:space="0" w:color="auto"/>
            </w:tcBorders>
            <w:vAlign w:val="center"/>
          </w:tcPr>
          <w:p w14:paraId="3E358B25" w14:textId="77777777" w:rsidR="00CA0963" w:rsidRPr="00767AD6" w:rsidRDefault="00CA0963" w:rsidP="00D6353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3</w:t>
            </w:r>
            <w:r w:rsidRPr="00767AD6">
              <w:rPr>
                <w:rFonts w:ascii="Arial" w:hAnsi="Arial" w:cs="Arial"/>
                <w:color w:val="000000"/>
                <w:sz w:val="20"/>
                <w:szCs w:val="20"/>
              </w:rPr>
              <w:t xml:space="preserve"> [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2.5</w:t>
            </w:r>
            <w:r w:rsidRPr="00767AD6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767AD6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4.3</w:t>
            </w:r>
            <w:r w:rsidRPr="00767AD6">
              <w:rPr>
                <w:rFonts w:ascii="Arial" w:hAnsi="Arial" w:cs="Arial"/>
                <w:color w:val="000000"/>
                <w:sz w:val="20"/>
                <w:szCs w:val="20"/>
              </w:rPr>
              <w:t>]</w:t>
            </w:r>
          </w:p>
        </w:tc>
        <w:tc>
          <w:tcPr>
            <w:tcW w:w="199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727D3CC" w14:textId="77777777" w:rsidR="00CA0963" w:rsidRPr="00767AD6" w:rsidRDefault="00CA0963" w:rsidP="00D63537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67AD6">
              <w:rPr>
                <w:rFonts w:ascii="Arial" w:hAnsi="Arial" w:cs="Arial"/>
                <w:color w:val="000000"/>
                <w:sz w:val="20"/>
                <w:szCs w:val="20"/>
              </w:rPr>
              <w:t>2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Pr="00767AD6">
              <w:rPr>
                <w:rFonts w:ascii="Arial" w:hAnsi="Arial" w:cs="Arial"/>
                <w:color w:val="000000"/>
                <w:sz w:val="20"/>
                <w:szCs w:val="20"/>
              </w:rPr>
              <w:t xml:space="preserve"> [1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  <w:r w:rsidRPr="00767AD6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767AD6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2.6</w:t>
            </w:r>
            <w:r w:rsidRPr="00767AD6">
              <w:rPr>
                <w:rFonts w:ascii="Arial" w:hAnsi="Arial" w:cs="Arial"/>
                <w:color w:val="000000"/>
                <w:sz w:val="20"/>
                <w:szCs w:val="20"/>
              </w:rPr>
              <w:t>]</w:t>
            </w:r>
          </w:p>
        </w:tc>
        <w:tc>
          <w:tcPr>
            <w:tcW w:w="25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DF50C48" w14:textId="77777777" w:rsidR="00CA0963" w:rsidRPr="00767AD6" w:rsidRDefault="00CA0963" w:rsidP="00D63537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CA0963" w:rsidRPr="00767AD6" w14:paraId="5F3CEA62" w14:textId="77777777" w:rsidTr="00D63537">
        <w:trPr>
          <w:trHeight w:val="62"/>
        </w:trPr>
        <w:tc>
          <w:tcPr>
            <w:tcW w:w="1636" w:type="dxa"/>
            <w:vMerge w:val="restart"/>
            <w:tcBorders>
              <w:top w:val="nil"/>
            </w:tcBorders>
          </w:tcPr>
          <w:p w14:paraId="76100465" w14:textId="77777777" w:rsidR="00CA0963" w:rsidRPr="00767AD6" w:rsidRDefault="00CA0963" w:rsidP="00D63537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67AD6">
              <w:rPr>
                <w:rFonts w:ascii="Arial" w:hAnsi="Arial" w:cs="Arial"/>
                <w:sz w:val="20"/>
                <w:szCs w:val="20"/>
              </w:rPr>
              <w:t>lnLF</w:t>
            </w:r>
            <w:proofErr w:type="spellEnd"/>
            <w:r w:rsidRPr="00767AD6">
              <w:rPr>
                <w:rFonts w:ascii="Arial" w:hAnsi="Arial" w:cs="Arial"/>
                <w:sz w:val="20"/>
                <w:szCs w:val="20"/>
              </w:rPr>
              <w:t xml:space="preserve"> (ms</w:t>
            </w:r>
            <w:r w:rsidRPr="00767AD6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 w:rsidRPr="00767AD6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638" w:type="dxa"/>
            <w:tcBorders>
              <w:top w:val="nil"/>
              <w:bottom w:val="nil"/>
            </w:tcBorders>
            <w:vAlign w:val="center"/>
          </w:tcPr>
          <w:p w14:paraId="5F85904C" w14:textId="77777777" w:rsidR="00CA0963" w:rsidRPr="00767AD6" w:rsidRDefault="00CA0963" w:rsidP="00D6353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7AD6">
              <w:rPr>
                <w:rFonts w:ascii="Arial" w:hAnsi="Arial" w:cs="Arial"/>
                <w:sz w:val="20"/>
                <w:szCs w:val="20"/>
              </w:rPr>
              <w:t>&lt;24</w:t>
            </w:r>
          </w:p>
        </w:tc>
        <w:tc>
          <w:tcPr>
            <w:tcW w:w="1490" w:type="dxa"/>
            <w:tcBorders>
              <w:top w:val="single" w:sz="4" w:space="0" w:color="auto"/>
              <w:bottom w:val="nil"/>
            </w:tcBorders>
            <w:vAlign w:val="center"/>
          </w:tcPr>
          <w:p w14:paraId="21FDAC52" w14:textId="77777777" w:rsidR="00CA0963" w:rsidRPr="00767AD6" w:rsidRDefault="00CA0963" w:rsidP="00D63537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67AD6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99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BC8912B" w14:textId="77777777" w:rsidR="00CA0963" w:rsidRPr="00767AD6" w:rsidRDefault="00CA0963" w:rsidP="00D63537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67AD6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5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875EE1E" w14:textId="77777777" w:rsidR="00CA0963" w:rsidRPr="00767AD6" w:rsidRDefault="00CA0963" w:rsidP="00D63537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CA0963" w:rsidRPr="00767AD6" w14:paraId="4DD6C1B2" w14:textId="77777777" w:rsidTr="00D63537">
        <w:trPr>
          <w:trHeight w:val="69"/>
        </w:trPr>
        <w:tc>
          <w:tcPr>
            <w:tcW w:w="1636" w:type="dxa"/>
            <w:vMerge/>
          </w:tcPr>
          <w:p w14:paraId="3EF8AA9C" w14:textId="77777777" w:rsidR="00CA0963" w:rsidRPr="00767AD6" w:rsidRDefault="00CA0963" w:rsidP="00D63537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38" w:type="dxa"/>
            <w:tcBorders>
              <w:top w:val="nil"/>
              <w:bottom w:val="nil"/>
            </w:tcBorders>
            <w:vAlign w:val="center"/>
          </w:tcPr>
          <w:p w14:paraId="64B609EC" w14:textId="77777777" w:rsidR="00CA0963" w:rsidRPr="00767AD6" w:rsidRDefault="00CA0963" w:rsidP="00D6353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7AD6">
              <w:rPr>
                <w:rFonts w:ascii="Arial" w:hAnsi="Arial" w:cs="Arial"/>
                <w:sz w:val="20"/>
                <w:szCs w:val="20"/>
              </w:rPr>
              <w:t>24-26</w:t>
            </w:r>
          </w:p>
        </w:tc>
        <w:tc>
          <w:tcPr>
            <w:tcW w:w="1490" w:type="dxa"/>
            <w:tcBorders>
              <w:top w:val="nil"/>
              <w:bottom w:val="nil"/>
            </w:tcBorders>
            <w:vAlign w:val="center"/>
          </w:tcPr>
          <w:p w14:paraId="36A7881D" w14:textId="77777777" w:rsidR="00CA0963" w:rsidRPr="00767AD6" w:rsidRDefault="00CA0963" w:rsidP="00D63537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67AD6">
              <w:rPr>
                <w:rFonts w:ascii="Arial" w:hAnsi="Arial" w:cs="Arial"/>
                <w:color w:val="000000"/>
                <w:sz w:val="20"/>
                <w:szCs w:val="20"/>
              </w:rPr>
              <w:t>1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Pr="00767AD6">
              <w:rPr>
                <w:rFonts w:ascii="Arial" w:hAnsi="Arial" w:cs="Arial"/>
                <w:color w:val="000000"/>
                <w:sz w:val="20"/>
                <w:szCs w:val="20"/>
              </w:rPr>
              <w:t xml:space="preserve"> [0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  <w:r w:rsidRPr="00767AD6">
              <w:rPr>
                <w:rFonts w:ascii="Arial" w:hAnsi="Arial" w:cs="Arial"/>
                <w:color w:val="000000"/>
                <w:sz w:val="20"/>
                <w:szCs w:val="20"/>
              </w:rPr>
              <w:t xml:space="preserve"> - 1.4]</w:t>
            </w:r>
          </w:p>
        </w:tc>
        <w:tc>
          <w:tcPr>
            <w:tcW w:w="199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1D9128" w14:textId="77777777" w:rsidR="00CA0963" w:rsidRPr="00767AD6" w:rsidRDefault="00CA0963" w:rsidP="00D63537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67AD6">
              <w:rPr>
                <w:rFonts w:ascii="Arial" w:hAnsi="Arial" w:cs="Arial"/>
                <w:color w:val="000000"/>
                <w:sz w:val="20"/>
                <w:szCs w:val="20"/>
              </w:rPr>
              <w:t>1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Pr="00767AD6">
              <w:rPr>
                <w:rFonts w:ascii="Arial" w:hAnsi="Arial" w:cs="Arial"/>
                <w:color w:val="000000"/>
                <w:sz w:val="20"/>
                <w:szCs w:val="20"/>
              </w:rPr>
              <w:t xml:space="preserve"> [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.0</w:t>
            </w:r>
            <w:r w:rsidRPr="00767AD6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767AD6">
              <w:rPr>
                <w:rFonts w:ascii="Arial" w:hAnsi="Arial" w:cs="Arial"/>
                <w:color w:val="000000"/>
                <w:sz w:val="20"/>
                <w:szCs w:val="20"/>
              </w:rPr>
              <w:t xml:space="preserve"> 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3</w:t>
            </w:r>
            <w:r w:rsidRPr="00767AD6">
              <w:rPr>
                <w:rFonts w:ascii="Arial" w:hAnsi="Arial" w:cs="Arial"/>
                <w:color w:val="000000"/>
                <w:sz w:val="20"/>
                <w:szCs w:val="20"/>
              </w:rPr>
              <w:t>]</w:t>
            </w:r>
          </w:p>
        </w:tc>
        <w:tc>
          <w:tcPr>
            <w:tcW w:w="2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569675" w14:textId="77777777" w:rsidR="00CA0963" w:rsidRPr="00767AD6" w:rsidRDefault="00CA0963" w:rsidP="00D63537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CA0963" w:rsidRPr="00767AD6" w14:paraId="691CC9D5" w14:textId="77777777" w:rsidTr="00D63537">
        <w:trPr>
          <w:trHeight w:val="69"/>
        </w:trPr>
        <w:tc>
          <w:tcPr>
            <w:tcW w:w="1636" w:type="dxa"/>
            <w:vMerge/>
          </w:tcPr>
          <w:p w14:paraId="42D1B689" w14:textId="77777777" w:rsidR="00CA0963" w:rsidRPr="00767AD6" w:rsidRDefault="00CA0963" w:rsidP="00D63537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38" w:type="dxa"/>
            <w:tcBorders>
              <w:top w:val="nil"/>
              <w:bottom w:val="nil"/>
            </w:tcBorders>
            <w:vAlign w:val="center"/>
          </w:tcPr>
          <w:p w14:paraId="02547CB1" w14:textId="77777777" w:rsidR="00CA0963" w:rsidRPr="00767AD6" w:rsidRDefault="00CA0963" w:rsidP="00D6353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7AD6">
              <w:rPr>
                <w:rFonts w:ascii="Arial" w:hAnsi="Arial" w:cs="Arial"/>
                <w:sz w:val="20"/>
                <w:szCs w:val="20"/>
              </w:rPr>
              <w:t>26-28</w:t>
            </w:r>
          </w:p>
        </w:tc>
        <w:tc>
          <w:tcPr>
            <w:tcW w:w="1490" w:type="dxa"/>
            <w:tcBorders>
              <w:top w:val="nil"/>
              <w:bottom w:val="nil"/>
            </w:tcBorders>
            <w:vAlign w:val="center"/>
          </w:tcPr>
          <w:p w14:paraId="7E403A62" w14:textId="77777777" w:rsidR="00CA0963" w:rsidRPr="00767AD6" w:rsidRDefault="00CA0963" w:rsidP="00D63537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67AD6">
              <w:rPr>
                <w:rFonts w:ascii="Arial" w:hAnsi="Arial" w:cs="Arial"/>
                <w:color w:val="000000"/>
                <w:sz w:val="20"/>
                <w:szCs w:val="20"/>
              </w:rPr>
              <w:t>1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  <w:r w:rsidRPr="00767AD6">
              <w:rPr>
                <w:rFonts w:ascii="Arial" w:hAnsi="Arial" w:cs="Arial"/>
                <w:color w:val="000000"/>
                <w:sz w:val="20"/>
                <w:szCs w:val="20"/>
              </w:rPr>
              <w:t xml:space="preserve"> [1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r w:rsidRPr="00767AD6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767AD6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.9</w:t>
            </w:r>
            <w:r w:rsidRPr="00767AD6">
              <w:rPr>
                <w:rFonts w:ascii="Arial" w:hAnsi="Arial" w:cs="Arial"/>
                <w:color w:val="000000"/>
                <w:sz w:val="20"/>
                <w:szCs w:val="20"/>
              </w:rPr>
              <w:t>]</w:t>
            </w:r>
          </w:p>
        </w:tc>
        <w:tc>
          <w:tcPr>
            <w:tcW w:w="199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0CC8A1" w14:textId="77777777" w:rsidR="00CA0963" w:rsidRPr="00767AD6" w:rsidRDefault="00CA0963" w:rsidP="00D63537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5</w:t>
            </w:r>
            <w:r w:rsidRPr="00767AD6">
              <w:rPr>
                <w:rFonts w:ascii="Arial" w:hAnsi="Arial" w:cs="Arial"/>
                <w:color w:val="000000"/>
                <w:sz w:val="20"/>
                <w:szCs w:val="20"/>
              </w:rPr>
              <w:t xml:space="preserve"> [1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r w:rsidRPr="00767AD6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767AD6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.7</w:t>
            </w:r>
            <w:r w:rsidRPr="00767AD6">
              <w:rPr>
                <w:rFonts w:ascii="Arial" w:hAnsi="Arial" w:cs="Arial"/>
                <w:color w:val="000000"/>
                <w:sz w:val="20"/>
                <w:szCs w:val="20"/>
              </w:rPr>
              <w:t>]</w:t>
            </w:r>
          </w:p>
        </w:tc>
        <w:tc>
          <w:tcPr>
            <w:tcW w:w="2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7978D1" w14:textId="77777777" w:rsidR="00CA0963" w:rsidRPr="00767AD6" w:rsidRDefault="00CA0963" w:rsidP="00D63537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CA0963" w:rsidRPr="00767AD6" w14:paraId="6A342F95" w14:textId="77777777" w:rsidTr="00D63537">
        <w:trPr>
          <w:trHeight w:val="69"/>
        </w:trPr>
        <w:tc>
          <w:tcPr>
            <w:tcW w:w="1636" w:type="dxa"/>
            <w:vMerge/>
            <w:tcBorders>
              <w:bottom w:val="single" w:sz="4" w:space="0" w:color="auto"/>
            </w:tcBorders>
          </w:tcPr>
          <w:p w14:paraId="1077E8DE" w14:textId="77777777" w:rsidR="00CA0963" w:rsidRPr="00767AD6" w:rsidRDefault="00CA0963" w:rsidP="00D63537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38" w:type="dxa"/>
            <w:tcBorders>
              <w:top w:val="nil"/>
              <w:bottom w:val="single" w:sz="4" w:space="0" w:color="auto"/>
            </w:tcBorders>
            <w:vAlign w:val="center"/>
          </w:tcPr>
          <w:p w14:paraId="632D431F" w14:textId="77777777" w:rsidR="00CA0963" w:rsidRPr="00767AD6" w:rsidRDefault="00CA0963" w:rsidP="00D6353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7AD6">
              <w:rPr>
                <w:rFonts w:ascii="Arial" w:hAnsi="Arial" w:cs="Arial"/>
                <w:sz w:val="20"/>
                <w:szCs w:val="20"/>
              </w:rPr>
              <w:t>28-32</w:t>
            </w:r>
          </w:p>
        </w:tc>
        <w:tc>
          <w:tcPr>
            <w:tcW w:w="1490" w:type="dxa"/>
            <w:tcBorders>
              <w:top w:val="nil"/>
              <w:bottom w:val="single" w:sz="4" w:space="0" w:color="auto"/>
            </w:tcBorders>
            <w:vAlign w:val="center"/>
          </w:tcPr>
          <w:p w14:paraId="5A74D81F" w14:textId="77777777" w:rsidR="00CA0963" w:rsidRPr="00767AD6" w:rsidRDefault="00CA0963" w:rsidP="00D63537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9</w:t>
            </w:r>
            <w:r w:rsidRPr="00767AD6">
              <w:rPr>
                <w:rFonts w:ascii="Arial" w:hAnsi="Arial" w:cs="Arial"/>
                <w:color w:val="000000"/>
                <w:sz w:val="20"/>
                <w:szCs w:val="20"/>
              </w:rPr>
              <w:t xml:space="preserve"> [1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  <w:r w:rsidRPr="00767AD6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767AD6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2.6</w:t>
            </w:r>
            <w:r w:rsidRPr="00767AD6">
              <w:rPr>
                <w:rFonts w:ascii="Arial" w:hAnsi="Arial" w:cs="Arial"/>
                <w:color w:val="000000"/>
                <w:sz w:val="20"/>
                <w:szCs w:val="20"/>
              </w:rPr>
              <w:t>]</w:t>
            </w:r>
          </w:p>
        </w:tc>
        <w:tc>
          <w:tcPr>
            <w:tcW w:w="199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F9411A0" w14:textId="77777777" w:rsidR="00CA0963" w:rsidRPr="00767AD6" w:rsidRDefault="00CA0963" w:rsidP="00D63537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8</w:t>
            </w:r>
            <w:r w:rsidRPr="00767AD6">
              <w:rPr>
                <w:rFonts w:ascii="Arial" w:hAnsi="Arial" w:cs="Arial"/>
                <w:color w:val="000000"/>
                <w:sz w:val="20"/>
                <w:szCs w:val="20"/>
              </w:rPr>
              <w:t xml:space="preserve"> [1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  <w:r w:rsidRPr="00767AD6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767AD6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2.1</w:t>
            </w:r>
            <w:r w:rsidRPr="00767AD6">
              <w:rPr>
                <w:rFonts w:ascii="Arial" w:hAnsi="Arial" w:cs="Arial"/>
                <w:color w:val="000000"/>
                <w:sz w:val="20"/>
                <w:szCs w:val="20"/>
              </w:rPr>
              <w:t>]</w:t>
            </w:r>
          </w:p>
        </w:tc>
        <w:tc>
          <w:tcPr>
            <w:tcW w:w="25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E750455" w14:textId="77777777" w:rsidR="00CA0963" w:rsidRPr="00767AD6" w:rsidRDefault="00CA0963" w:rsidP="00D63537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CA0963" w:rsidRPr="00767AD6" w14:paraId="6015C398" w14:textId="77777777" w:rsidTr="00D63537">
        <w:trPr>
          <w:trHeight w:val="59"/>
        </w:trPr>
        <w:tc>
          <w:tcPr>
            <w:tcW w:w="1636" w:type="dxa"/>
            <w:vMerge w:val="restart"/>
            <w:tcBorders>
              <w:top w:val="single" w:sz="4" w:space="0" w:color="auto"/>
              <w:bottom w:val="nil"/>
            </w:tcBorders>
          </w:tcPr>
          <w:p w14:paraId="6F1246F6" w14:textId="77777777" w:rsidR="00CA0963" w:rsidRPr="00767AD6" w:rsidRDefault="00CA0963" w:rsidP="00D63537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767AD6">
              <w:rPr>
                <w:rFonts w:ascii="Arial" w:hAnsi="Arial" w:cs="Arial"/>
                <w:sz w:val="20"/>
                <w:szCs w:val="20"/>
              </w:rPr>
              <w:t>ln(LF:HF)</w:t>
            </w:r>
          </w:p>
        </w:tc>
        <w:tc>
          <w:tcPr>
            <w:tcW w:w="1638" w:type="dxa"/>
            <w:tcBorders>
              <w:top w:val="single" w:sz="4" w:space="0" w:color="auto"/>
              <w:bottom w:val="nil"/>
            </w:tcBorders>
            <w:vAlign w:val="center"/>
          </w:tcPr>
          <w:p w14:paraId="2B39316C" w14:textId="77777777" w:rsidR="00CA0963" w:rsidRPr="00767AD6" w:rsidRDefault="00CA0963" w:rsidP="00D6353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7AD6">
              <w:rPr>
                <w:rFonts w:ascii="Arial" w:hAnsi="Arial" w:cs="Arial"/>
                <w:sz w:val="20"/>
                <w:szCs w:val="20"/>
              </w:rPr>
              <w:t>&lt;24</w:t>
            </w:r>
          </w:p>
        </w:tc>
        <w:tc>
          <w:tcPr>
            <w:tcW w:w="1490" w:type="dxa"/>
            <w:tcBorders>
              <w:top w:val="single" w:sz="4" w:space="0" w:color="auto"/>
              <w:bottom w:val="nil"/>
            </w:tcBorders>
            <w:vAlign w:val="center"/>
          </w:tcPr>
          <w:p w14:paraId="4C29BEFF" w14:textId="77777777" w:rsidR="00CA0963" w:rsidRPr="00767AD6" w:rsidRDefault="00CA0963" w:rsidP="00D63537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67AD6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99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8911067" w14:textId="77777777" w:rsidR="00CA0963" w:rsidRPr="00767AD6" w:rsidRDefault="00CA0963" w:rsidP="00D63537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67AD6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2F4277" w14:textId="77777777" w:rsidR="00CA0963" w:rsidRPr="00767AD6" w:rsidRDefault="00CA0963" w:rsidP="00D63537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CA0963" w:rsidRPr="00767AD6" w14:paraId="50C12496" w14:textId="77777777" w:rsidTr="00D63537">
        <w:trPr>
          <w:trHeight w:val="69"/>
        </w:trPr>
        <w:tc>
          <w:tcPr>
            <w:tcW w:w="1636" w:type="dxa"/>
            <w:vMerge/>
            <w:tcBorders>
              <w:top w:val="nil"/>
              <w:bottom w:val="nil"/>
            </w:tcBorders>
            <w:vAlign w:val="center"/>
          </w:tcPr>
          <w:p w14:paraId="3DFD7B81" w14:textId="77777777" w:rsidR="00CA0963" w:rsidRPr="00767AD6" w:rsidRDefault="00CA0963" w:rsidP="00D63537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38" w:type="dxa"/>
            <w:tcBorders>
              <w:top w:val="nil"/>
              <w:bottom w:val="nil"/>
            </w:tcBorders>
            <w:vAlign w:val="center"/>
          </w:tcPr>
          <w:p w14:paraId="4077E32C" w14:textId="77777777" w:rsidR="00CA0963" w:rsidRPr="00767AD6" w:rsidRDefault="00CA0963" w:rsidP="00D6353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7AD6">
              <w:rPr>
                <w:rFonts w:ascii="Arial" w:hAnsi="Arial" w:cs="Arial"/>
                <w:sz w:val="20"/>
                <w:szCs w:val="20"/>
              </w:rPr>
              <w:t>24-26</w:t>
            </w:r>
          </w:p>
        </w:tc>
        <w:tc>
          <w:tcPr>
            <w:tcW w:w="1490" w:type="dxa"/>
            <w:tcBorders>
              <w:top w:val="nil"/>
              <w:bottom w:val="nil"/>
            </w:tcBorders>
            <w:vAlign w:val="center"/>
          </w:tcPr>
          <w:p w14:paraId="5252EA9F" w14:textId="77777777" w:rsidR="00CA0963" w:rsidRPr="00767AD6" w:rsidRDefault="00CA0963" w:rsidP="00D63537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67AD6">
              <w:rPr>
                <w:rFonts w:ascii="Arial" w:hAnsi="Arial" w:cs="Arial"/>
                <w:color w:val="000000"/>
                <w:sz w:val="20"/>
                <w:szCs w:val="20"/>
              </w:rPr>
              <w:t>1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Pr="00767AD6">
              <w:rPr>
                <w:rFonts w:ascii="Arial" w:hAnsi="Arial" w:cs="Arial"/>
                <w:color w:val="000000"/>
                <w:sz w:val="20"/>
                <w:szCs w:val="20"/>
              </w:rPr>
              <w:t xml:space="preserve"> [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.9</w:t>
            </w:r>
            <w:r w:rsidRPr="00767AD6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- 1.3</w:t>
            </w:r>
            <w:r w:rsidRPr="00767AD6">
              <w:rPr>
                <w:rFonts w:ascii="Arial" w:hAnsi="Arial" w:cs="Arial"/>
                <w:color w:val="000000"/>
                <w:sz w:val="20"/>
                <w:szCs w:val="20"/>
              </w:rPr>
              <w:t>]</w:t>
            </w:r>
          </w:p>
        </w:tc>
        <w:tc>
          <w:tcPr>
            <w:tcW w:w="199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FFB538" w14:textId="77777777" w:rsidR="00CA0963" w:rsidRPr="00767AD6" w:rsidRDefault="00CA0963" w:rsidP="00D63537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67AD6">
              <w:rPr>
                <w:rFonts w:ascii="Arial" w:hAnsi="Arial" w:cs="Arial"/>
                <w:color w:val="000000"/>
                <w:sz w:val="20"/>
                <w:szCs w:val="20"/>
              </w:rPr>
              <w:t>1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 w:rsidRPr="00767AD6">
              <w:rPr>
                <w:rFonts w:ascii="Arial" w:hAnsi="Arial" w:cs="Arial"/>
                <w:color w:val="000000"/>
                <w:sz w:val="20"/>
                <w:szCs w:val="20"/>
              </w:rPr>
              <w:t xml:space="preserve"> [1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Pr="00767AD6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- 1.4</w:t>
            </w:r>
            <w:r w:rsidRPr="00767AD6">
              <w:rPr>
                <w:rFonts w:ascii="Arial" w:hAnsi="Arial" w:cs="Arial"/>
                <w:color w:val="000000"/>
                <w:sz w:val="20"/>
                <w:szCs w:val="20"/>
              </w:rPr>
              <w:t>]</w:t>
            </w:r>
          </w:p>
        </w:tc>
        <w:tc>
          <w:tcPr>
            <w:tcW w:w="2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D80EEB" w14:textId="77777777" w:rsidR="00CA0963" w:rsidRPr="00767AD6" w:rsidRDefault="00CA0963" w:rsidP="00D63537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CA0963" w:rsidRPr="00767AD6" w14:paraId="11C37731" w14:textId="77777777" w:rsidTr="00D63537">
        <w:trPr>
          <w:trHeight w:val="69"/>
        </w:trPr>
        <w:tc>
          <w:tcPr>
            <w:tcW w:w="1636" w:type="dxa"/>
            <w:vMerge/>
            <w:tcBorders>
              <w:top w:val="nil"/>
              <w:bottom w:val="nil"/>
            </w:tcBorders>
            <w:vAlign w:val="center"/>
          </w:tcPr>
          <w:p w14:paraId="1CA578D1" w14:textId="77777777" w:rsidR="00CA0963" w:rsidRPr="00767AD6" w:rsidRDefault="00CA0963" w:rsidP="00D63537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38" w:type="dxa"/>
            <w:tcBorders>
              <w:top w:val="nil"/>
              <w:bottom w:val="nil"/>
            </w:tcBorders>
            <w:vAlign w:val="center"/>
          </w:tcPr>
          <w:p w14:paraId="1318BA1A" w14:textId="77777777" w:rsidR="00CA0963" w:rsidRPr="00767AD6" w:rsidRDefault="00CA0963" w:rsidP="00D6353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7AD6">
              <w:rPr>
                <w:rFonts w:ascii="Arial" w:hAnsi="Arial" w:cs="Arial"/>
                <w:sz w:val="20"/>
                <w:szCs w:val="20"/>
              </w:rPr>
              <w:t>26-28</w:t>
            </w:r>
          </w:p>
        </w:tc>
        <w:tc>
          <w:tcPr>
            <w:tcW w:w="1490" w:type="dxa"/>
            <w:tcBorders>
              <w:top w:val="nil"/>
              <w:bottom w:val="nil"/>
            </w:tcBorders>
            <w:vAlign w:val="center"/>
          </w:tcPr>
          <w:p w14:paraId="36A8388F" w14:textId="77777777" w:rsidR="00CA0963" w:rsidRPr="00767AD6" w:rsidRDefault="00CA0963" w:rsidP="00D63537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67AD6">
              <w:rPr>
                <w:rFonts w:ascii="Arial" w:hAnsi="Arial" w:cs="Arial"/>
                <w:color w:val="000000"/>
                <w:sz w:val="20"/>
                <w:szCs w:val="20"/>
              </w:rPr>
              <w:t>1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  <w:r w:rsidRPr="00767AD6">
              <w:rPr>
                <w:rFonts w:ascii="Arial" w:hAnsi="Arial" w:cs="Arial"/>
                <w:color w:val="000000"/>
                <w:sz w:val="20"/>
                <w:szCs w:val="20"/>
              </w:rPr>
              <w:t xml:space="preserve"> [1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Pr="00767AD6">
              <w:rPr>
                <w:rFonts w:ascii="Arial" w:hAnsi="Arial" w:cs="Arial"/>
                <w:color w:val="000000"/>
                <w:sz w:val="20"/>
                <w:szCs w:val="20"/>
              </w:rPr>
              <w:t xml:space="preserve"> -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Pr="00767AD6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  <w:r w:rsidRPr="00767AD6">
              <w:rPr>
                <w:rFonts w:ascii="Arial" w:hAnsi="Arial" w:cs="Arial"/>
                <w:color w:val="000000"/>
                <w:sz w:val="20"/>
                <w:szCs w:val="20"/>
              </w:rPr>
              <w:t>]</w:t>
            </w:r>
          </w:p>
        </w:tc>
        <w:tc>
          <w:tcPr>
            <w:tcW w:w="199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8E99DE" w14:textId="77777777" w:rsidR="00CA0963" w:rsidRPr="00767AD6" w:rsidRDefault="00CA0963" w:rsidP="00D63537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67AD6">
              <w:rPr>
                <w:rFonts w:ascii="Arial" w:hAnsi="Arial" w:cs="Arial"/>
                <w:color w:val="000000"/>
                <w:sz w:val="20"/>
                <w:szCs w:val="20"/>
              </w:rPr>
              <w:t>1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  <w:r w:rsidRPr="00767AD6">
              <w:rPr>
                <w:rFonts w:ascii="Arial" w:hAnsi="Arial" w:cs="Arial"/>
                <w:color w:val="000000"/>
                <w:sz w:val="20"/>
                <w:szCs w:val="20"/>
              </w:rPr>
              <w:t xml:space="preserve"> [1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 w:rsidRPr="00767AD6">
              <w:rPr>
                <w:rFonts w:ascii="Arial" w:hAnsi="Arial" w:cs="Arial"/>
                <w:color w:val="000000"/>
                <w:sz w:val="20"/>
                <w:szCs w:val="20"/>
              </w:rPr>
              <w:t xml:space="preserve"> -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Pr="00767AD6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  <w:r w:rsidRPr="00767AD6">
              <w:rPr>
                <w:rFonts w:ascii="Arial" w:hAnsi="Arial" w:cs="Arial"/>
                <w:color w:val="000000"/>
                <w:sz w:val="20"/>
                <w:szCs w:val="20"/>
              </w:rPr>
              <w:t>]</w:t>
            </w:r>
          </w:p>
        </w:tc>
        <w:tc>
          <w:tcPr>
            <w:tcW w:w="2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B1C445" w14:textId="77777777" w:rsidR="00CA0963" w:rsidRPr="00767AD6" w:rsidRDefault="00CA0963" w:rsidP="00D63537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CA0963" w:rsidRPr="00767AD6" w14:paraId="7CE31541" w14:textId="77777777" w:rsidTr="00D63537">
        <w:trPr>
          <w:trHeight w:val="69"/>
        </w:trPr>
        <w:tc>
          <w:tcPr>
            <w:tcW w:w="1636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12C04A7A" w14:textId="77777777" w:rsidR="00CA0963" w:rsidRPr="00767AD6" w:rsidRDefault="00CA0963" w:rsidP="00D63537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38" w:type="dxa"/>
            <w:tcBorders>
              <w:top w:val="nil"/>
              <w:bottom w:val="single" w:sz="4" w:space="0" w:color="auto"/>
            </w:tcBorders>
            <w:vAlign w:val="center"/>
          </w:tcPr>
          <w:p w14:paraId="75F5DC38" w14:textId="77777777" w:rsidR="00CA0963" w:rsidRPr="00767AD6" w:rsidRDefault="00CA0963" w:rsidP="00D6353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7AD6">
              <w:rPr>
                <w:rFonts w:ascii="Arial" w:hAnsi="Arial" w:cs="Arial"/>
                <w:sz w:val="20"/>
                <w:szCs w:val="20"/>
              </w:rPr>
              <w:t>28-32</w:t>
            </w:r>
          </w:p>
        </w:tc>
        <w:tc>
          <w:tcPr>
            <w:tcW w:w="1490" w:type="dxa"/>
            <w:tcBorders>
              <w:top w:val="nil"/>
              <w:bottom w:val="single" w:sz="4" w:space="0" w:color="auto"/>
            </w:tcBorders>
            <w:vAlign w:val="center"/>
          </w:tcPr>
          <w:p w14:paraId="740E4F7F" w14:textId="77777777" w:rsidR="00CA0963" w:rsidRPr="00767AD6" w:rsidRDefault="00CA0963" w:rsidP="00D63537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67AD6">
              <w:rPr>
                <w:rFonts w:ascii="Arial" w:hAnsi="Arial" w:cs="Arial"/>
                <w:color w:val="000000"/>
                <w:sz w:val="20"/>
                <w:szCs w:val="20"/>
              </w:rPr>
              <w:t>1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  <w:r w:rsidRPr="00767AD6">
              <w:rPr>
                <w:rFonts w:ascii="Arial" w:hAnsi="Arial" w:cs="Arial"/>
                <w:color w:val="000000"/>
                <w:sz w:val="20"/>
                <w:szCs w:val="20"/>
              </w:rPr>
              <w:t xml:space="preserve"> [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.3</w:t>
            </w:r>
            <w:r w:rsidRPr="00767AD6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- 2.2</w:t>
            </w:r>
            <w:r w:rsidRPr="00767AD6">
              <w:rPr>
                <w:rFonts w:ascii="Arial" w:hAnsi="Arial" w:cs="Arial"/>
                <w:color w:val="000000"/>
                <w:sz w:val="20"/>
                <w:szCs w:val="20"/>
              </w:rPr>
              <w:t>]</w:t>
            </w:r>
          </w:p>
        </w:tc>
        <w:tc>
          <w:tcPr>
            <w:tcW w:w="199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40C9E6A" w14:textId="77777777" w:rsidR="00CA0963" w:rsidRPr="00767AD6" w:rsidRDefault="00CA0963" w:rsidP="00D63537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67AD6">
              <w:rPr>
                <w:rFonts w:ascii="Arial" w:hAnsi="Arial" w:cs="Arial"/>
                <w:color w:val="000000"/>
                <w:sz w:val="20"/>
                <w:szCs w:val="20"/>
              </w:rPr>
              <w:t>1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  <w:r w:rsidRPr="00767AD6">
              <w:rPr>
                <w:rFonts w:ascii="Arial" w:hAnsi="Arial" w:cs="Arial"/>
                <w:color w:val="000000"/>
                <w:sz w:val="20"/>
                <w:szCs w:val="20"/>
              </w:rPr>
              <w:t xml:space="preserve"> [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.2</w:t>
            </w:r>
            <w:r w:rsidRPr="00767AD6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–</w:t>
            </w:r>
            <w:r w:rsidRPr="00767AD6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.7</w:t>
            </w:r>
            <w:r w:rsidRPr="00767AD6">
              <w:rPr>
                <w:rFonts w:ascii="Arial" w:hAnsi="Arial" w:cs="Arial"/>
                <w:color w:val="000000"/>
                <w:sz w:val="20"/>
                <w:szCs w:val="20"/>
              </w:rPr>
              <w:t>]</w:t>
            </w:r>
          </w:p>
        </w:tc>
        <w:tc>
          <w:tcPr>
            <w:tcW w:w="2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263C45" w14:textId="77777777" w:rsidR="00CA0963" w:rsidRPr="00767AD6" w:rsidRDefault="00CA0963" w:rsidP="00D63537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CA0963" w:rsidRPr="00767AD6" w14:paraId="1F4E1DE7" w14:textId="77777777" w:rsidTr="00D63537">
        <w:trPr>
          <w:trHeight w:val="1835"/>
        </w:trPr>
        <w:tc>
          <w:tcPr>
            <w:tcW w:w="6763" w:type="dxa"/>
            <w:gridSpan w:val="6"/>
            <w:tcBorders>
              <w:top w:val="single" w:sz="4" w:space="0" w:color="auto"/>
              <w:bottom w:val="nil"/>
            </w:tcBorders>
            <w:vAlign w:val="center"/>
          </w:tcPr>
          <w:p w14:paraId="49610F18" w14:textId="4582B023" w:rsidR="00A30139" w:rsidRPr="00A30139" w:rsidRDefault="00A30139" w:rsidP="00A30139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eastAsia="ArialMT" w:hAnsi="Times New Roman" w:cs="Times New Roman"/>
                <w:color w:val="23282C"/>
                <w:szCs w:val="17"/>
                <w:lang w:val="en-PH"/>
              </w:rPr>
            </w:pPr>
            <w:r w:rsidRPr="00A30139">
              <w:rPr>
                <w:rFonts w:ascii="Times New Roman" w:eastAsia="ArialMT" w:hAnsi="Times New Roman" w:cs="Times New Roman"/>
                <w:color w:val="23282C"/>
                <w:szCs w:val="17"/>
                <w:lang w:val="en-PH"/>
              </w:rPr>
              <w:t xml:space="preserve">OR: odds ratio. </w:t>
            </w:r>
            <w:proofErr w:type="spellStart"/>
            <w:proofErr w:type="gramStart"/>
            <w:r w:rsidRPr="00A30139">
              <w:rPr>
                <w:rFonts w:ascii="Times New Roman" w:eastAsia="ArialMT" w:hAnsi="Times New Roman" w:cs="Times New Roman"/>
                <w:color w:val="23282C"/>
                <w:szCs w:val="17"/>
                <w:lang w:val="en-PH"/>
              </w:rPr>
              <w:t>lnRMSSD</w:t>
            </w:r>
            <w:proofErr w:type="spellEnd"/>
            <w:proofErr w:type="gramEnd"/>
            <w:r w:rsidRPr="00A30139">
              <w:rPr>
                <w:rFonts w:ascii="Times New Roman" w:eastAsia="ArialMT" w:hAnsi="Times New Roman" w:cs="Times New Roman"/>
                <w:color w:val="23282C"/>
                <w:szCs w:val="17"/>
                <w:lang w:val="en-PH"/>
              </w:rPr>
              <w:t>: natural logarithm of the root mean</w:t>
            </w:r>
            <w:r>
              <w:rPr>
                <w:rFonts w:ascii="Times New Roman" w:eastAsia="ArialMT" w:hAnsi="Times New Roman" w:cs="Times New Roman"/>
                <w:color w:val="23282C"/>
                <w:szCs w:val="17"/>
                <w:lang w:val="en-PH"/>
              </w:rPr>
              <w:t xml:space="preserve"> </w:t>
            </w:r>
            <w:r w:rsidRPr="00A30139">
              <w:rPr>
                <w:rFonts w:ascii="Times New Roman" w:eastAsia="ArialMT" w:hAnsi="Times New Roman" w:cs="Times New Roman"/>
                <w:color w:val="23282C"/>
                <w:szCs w:val="17"/>
                <w:lang w:val="en-PH"/>
              </w:rPr>
              <w:t xml:space="preserve">square of successive differences between normal heartbeats. </w:t>
            </w:r>
            <w:proofErr w:type="spellStart"/>
            <w:proofErr w:type="gramStart"/>
            <w:r w:rsidRPr="00A30139">
              <w:rPr>
                <w:rFonts w:ascii="Times New Roman" w:eastAsia="ArialMT" w:hAnsi="Times New Roman" w:cs="Times New Roman"/>
                <w:color w:val="23282C"/>
                <w:szCs w:val="17"/>
                <w:lang w:val="en-PH"/>
              </w:rPr>
              <w:t>lnHF</w:t>
            </w:r>
            <w:proofErr w:type="spellEnd"/>
            <w:proofErr w:type="gramEnd"/>
            <w:r w:rsidRPr="00A30139">
              <w:rPr>
                <w:rFonts w:ascii="Times New Roman" w:eastAsia="ArialMT" w:hAnsi="Times New Roman" w:cs="Times New Roman"/>
                <w:color w:val="23282C"/>
                <w:szCs w:val="17"/>
                <w:lang w:val="en-PH"/>
              </w:rPr>
              <w:t>: natural logarithm of the high-frequency power spectral density</w:t>
            </w:r>
            <w:r>
              <w:rPr>
                <w:rFonts w:ascii="Times New Roman" w:eastAsia="ArialMT" w:hAnsi="Times New Roman" w:cs="Times New Roman"/>
                <w:color w:val="23282C"/>
                <w:szCs w:val="17"/>
                <w:lang w:val="en-PH"/>
              </w:rPr>
              <w:t xml:space="preserve"> </w:t>
            </w:r>
            <w:r w:rsidRPr="00A30139">
              <w:rPr>
                <w:rFonts w:ascii="Times New Roman" w:eastAsia="ArialMT" w:hAnsi="Times New Roman" w:cs="Times New Roman"/>
                <w:color w:val="23282C"/>
                <w:szCs w:val="17"/>
                <w:lang w:val="en-PH"/>
              </w:rPr>
              <w:t xml:space="preserve">derived from beat-to-beat temporal intervals obtained from the PPG signal. </w:t>
            </w:r>
            <w:proofErr w:type="spellStart"/>
            <w:proofErr w:type="gramStart"/>
            <w:r w:rsidRPr="00A30139">
              <w:rPr>
                <w:rFonts w:ascii="Times New Roman" w:eastAsia="ArialMT" w:hAnsi="Times New Roman" w:cs="Times New Roman"/>
                <w:color w:val="23282C"/>
                <w:szCs w:val="17"/>
                <w:lang w:val="en-PH"/>
              </w:rPr>
              <w:t>lnLF</w:t>
            </w:r>
            <w:proofErr w:type="spellEnd"/>
            <w:proofErr w:type="gramEnd"/>
            <w:r w:rsidRPr="00A30139">
              <w:rPr>
                <w:rFonts w:ascii="Times New Roman" w:eastAsia="ArialMT" w:hAnsi="Times New Roman" w:cs="Times New Roman"/>
                <w:color w:val="23282C"/>
                <w:szCs w:val="17"/>
                <w:lang w:val="en-PH"/>
              </w:rPr>
              <w:t>: natural logarithm of the low-frequency power</w:t>
            </w:r>
            <w:r>
              <w:rPr>
                <w:rFonts w:ascii="Times New Roman" w:eastAsia="ArialMT" w:hAnsi="Times New Roman" w:cs="Times New Roman"/>
                <w:color w:val="23282C"/>
                <w:szCs w:val="17"/>
                <w:lang w:val="en-PH"/>
              </w:rPr>
              <w:t xml:space="preserve"> </w:t>
            </w:r>
            <w:r w:rsidRPr="00A30139">
              <w:rPr>
                <w:rFonts w:ascii="Times New Roman" w:eastAsia="ArialMT" w:hAnsi="Times New Roman" w:cs="Times New Roman"/>
                <w:color w:val="23282C"/>
                <w:szCs w:val="17"/>
                <w:lang w:val="en-PH"/>
              </w:rPr>
              <w:t>spectral density der</w:t>
            </w:r>
            <w:bookmarkStart w:id="0" w:name="_GoBack"/>
            <w:bookmarkEnd w:id="0"/>
            <w:r w:rsidRPr="00A30139">
              <w:rPr>
                <w:rFonts w:ascii="Times New Roman" w:eastAsia="ArialMT" w:hAnsi="Times New Roman" w:cs="Times New Roman"/>
                <w:color w:val="23282C"/>
                <w:szCs w:val="17"/>
                <w:lang w:val="en-PH"/>
              </w:rPr>
              <w:t xml:space="preserve">ived from beat-to-beat temporal intervals obtained from the PPG signal. </w:t>
            </w:r>
            <w:proofErr w:type="gramStart"/>
            <w:r w:rsidRPr="00A30139">
              <w:rPr>
                <w:rFonts w:ascii="Times New Roman" w:eastAsia="ArialMT" w:hAnsi="Times New Roman" w:cs="Times New Roman"/>
                <w:color w:val="23282C"/>
                <w:szCs w:val="17"/>
                <w:lang w:val="en-PH"/>
              </w:rPr>
              <w:t>ln(</w:t>
            </w:r>
            <w:proofErr w:type="gramEnd"/>
            <w:r w:rsidRPr="00A30139">
              <w:rPr>
                <w:rFonts w:ascii="Times New Roman" w:eastAsia="ArialMT" w:hAnsi="Times New Roman" w:cs="Times New Roman"/>
                <w:color w:val="23282C"/>
                <w:szCs w:val="17"/>
                <w:lang w:val="en-PH"/>
              </w:rPr>
              <w:t>LF/HF): natural logarithm of the ratio</w:t>
            </w:r>
            <w:r>
              <w:rPr>
                <w:rFonts w:ascii="Times New Roman" w:eastAsia="ArialMT" w:hAnsi="Times New Roman" w:cs="Times New Roman"/>
                <w:color w:val="23282C"/>
                <w:szCs w:val="17"/>
                <w:lang w:val="en-PH"/>
              </w:rPr>
              <w:t xml:space="preserve"> </w:t>
            </w:r>
            <w:r w:rsidRPr="00A30139">
              <w:rPr>
                <w:rFonts w:ascii="Times New Roman" w:eastAsia="ArialMT" w:hAnsi="Times New Roman" w:cs="Times New Roman"/>
                <w:color w:val="23282C"/>
                <w:szCs w:val="17"/>
                <w:lang w:val="en-PH"/>
              </w:rPr>
              <w:t>between low-frequency and high-frequency power spectral densities. Odds ratios reflect the likelihood of experiencing a clinically</w:t>
            </w:r>
            <w:r>
              <w:rPr>
                <w:rFonts w:ascii="Times New Roman" w:eastAsia="ArialMT" w:hAnsi="Times New Roman" w:cs="Times New Roman"/>
                <w:color w:val="23282C"/>
                <w:szCs w:val="17"/>
                <w:lang w:val="en-PH"/>
              </w:rPr>
              <w:t xml:space="preserve"> </w:t>
            </w:r>
            <w:r w:rsidRPr="00A30139">
              <w:rPr>
                <w:rFonts w:ascii="Times New Roman" w:eastAsia="ArialMT" w:hAnsi="Times New Roman" w:cs="Times New Roman"/>
                <w:color w:val="23282C"/>
                <w:szCs w:val="17"/>
                <w:lang w:val="en-PH"/>
              </w:rPr>
              <w:t xml:space="preserve">relevant decrease in </w:t>
            </w:r>
            <w:proofErr w:type="spellStart"/>
            <w:r w:rsidRPr="00A30139">
              <w:rPr>
                <w:rFonts w:ascii="Times New Roman" w:eastAsia="ArialMT" w:hAnsi="Times New Roman" w:cs="Times New Roman"/>
                <w:color w:val="23282C"/>
                <w:szCs w:val="17"/>
                <w:lang w:val="en-PH"/>
              </w:rPr>
              <w:t>lnRMSSD</w:t>
            </w:r>
            <w:proofErr w:type="spellEnd"/>
            <w:r w:rsidRPr="00A30139">
              <w:rPr>
                <w:rFonts w:ascii="Times New Roman" w:eastAsia="ArialMT" w:hAnsi="Times New Roman" w:cs="Times New Roman"/>
                <w:color w:val="23282C"/>
                <w:szCs w:val="17"/>
                <w:lang w:val="en-PH"/>
              </w:rPr>
              <w:t xml:space="preserve">, </w:t>
            </w:r>
            <w:proofErr w:type="spellStart"/>
            <w:r w:rsidRPr="00A30139">
              <w:rPr>
                <w:rFonts w:ascii="Times New Roman" w:eastAsia="ArialMT" w:hAnsi="Times New Roman" w:cs="Times New Roman"/>
                <w:color w:val="23282C"/>
                <w:szCs w:val="17"/>
                <w:lang w:val="en-PH"/>
              </w:rPr>
              <w:t>lnHF</w:t>
            </w:r>
            <w:proofErr w:type="spellEnd"/>
            <w:r w:rsidRPr="00A30139">
              <w:rPr>
                <w:rFonts w:ascii="Times New Roman" w:eastAsia="ArialMT" w:hAnsi="Times New Roman" w:cs="Times New Roman"/>
                <w:color w:val="23282C"/>
                <w:szCs w:val="17"/>
                <w:lang w:val="en-PH"/>
              </w:rPr>
              <w:t xml:space="preserve">, </w:t>
            </w:r>
            <w:proofErr w:type="spellStart"/>
            <w:r w:rsidRPr="00A30139">
              <w:rPr>
                <w:rFonts w:ascii="Times New Roman" w:eastAsia="ArialMT" w:hAnsi="Times New Roman" w:cs="Times New Roman"/>
                <w:color w:val="23282C"/>
                <w:szCs w:val="17"/>
                <w:lang w:val="en-PH"/>
              </w:rPr>
              <w:t>lnLF</w:t>
            </w:r>
            <w:proofErr w:type="spellEnd"/>
            <w:r w:rsidRPr="00A30139">
              <w:rPr>
                <w:rFonts w:ascii="Times New Roman" w:eastAsia="ArialMT" w:hAnsi="Times New Roman" w:cs="Times New Roman"/>
                <w:color w:val="23282C"/>
                <w:szCs w:val="17"/>
                <w:lang w:val="en-PH"/>
              </w:rPr>
              <w:t xml:space="preserve">, and increase in </w:t>
            </w:r>
            <w:proofErr w:type="gramStart"/>
            <w:r w:rsidRPr="00A30139">
              <w:rPr>
                <w:rFonts w:ascii="Times New Roman" w:eastAsia="ArialMT" w:hAnsi="Times New Roman" w:cs="Times New Roman"/>
                <w:color w:val="23282C"/>
                <w:szCs w:val="17"/>
                <w:lang w:val="en-PH"/>
              </w:rPr>
              <w:t>ln(</w:t>
            </w:r>
            <w:proofErr w:type="gramEnd"/>
            <w:r w:rsidRPr="00A30139">
              <w:rPr>
                <w:rFonts w:ascii="Times New Roman" w:eastAsia="ArialMT" w:hAnsi="Times New Roman" w:cs="Times New Roman"/>
                <w:color w:val="23282C"/>
                <w:szCs w:val="17"/>
                <w:lang w:val="en-PH"/>
              </w:rPr>
              <w:t>LF:HF) and heart rate compared to the 24 °C reference condition.</w:t>
            </w:r>
          </w:p>
          <w:p w14:paraId="2EB357EC" w14:textId="3D778A36" w:rsidR="00CA0963" w:rsidRPr="00AE04BD" w:rsidRDefault="00A30139" w:rsidP="000A2D54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</w:pPr>
            <w:r w:rsidRPr="00A30139">
              <w:rPr>
                <w:rFonts w:ascii="Times New Roman" w:eastAsia="ArialMT" w:hAnsi="Times New Roman" w:cs="Times New Roman"/>
                <w:color w:val="23282C"/>
                <w:szCs w:val="17"/>
                <w:lang w:val="en-PH"/>
              </w:rPr>
              <w:t>Clinical relevance was defined as an increase in heart rate ≥5 beats·min</w:t>
            </w:r>
            <w:r w:rsidR="000A2D54" w:rsidRPr="000A2D54">
              <w:rPr>
                <w:rFonts w:ascii="Times New Roman" w:eastAsia="ArialMT" w:hAnsi="Times New Roman" w:cs="Times New Roman"/>
                <w:color w:val="23282C"/>
                <w:szCs w:val="17"/>
                <w:vertAlign w:val="superscript"/>
                <w:lang w:val="en-PH"/>
              </w:rPr>
              <w:t>-1</w:t>
            </w:r>
            <w:r w:rsidRPr="00A30139">
              <w:rPr>
                <w:rFonts w:ascii="Times New Roman" w:eastAsia="ArialMT" w:hAnsi="Times New Roman" w:cs="Times New Roman"/>
                <w:color w:val="23282C"/>
                <w:szCs w:val="17"/>
                <w:lang w:val="en-PH"/>
              </w:rPr>
              <w:t xml:space="preserve"> and a ≥1.5 standard deviation change from each</w:t>
            </w:r>
            <w:r>
              <w:rPr>
                <w:rFonts w:ascii="Times New Roman" w:eastAsia="ArialMT" w:hAnsi="Times New Roman" w:cs="Times New Roman"/>
                <w:color w:val="23282C"/>
                <w:szCs w:val="17"/>
                <w:lang w:val="en-PH"/>
              </w:rPr>
              <w:t xml:space="preserve"> </w:t>
            </w:r>
            <w:r w:rsidRPr="00A30139">
              <w:rPr>
                <w:rFonts w:ascii="Times New Roman" w:eastAsia="ArialMT" w:hAnsi="Times New Roman" w:cs="Times New Roman"/>
                <w:color w:val="23282C"/>
                <w:szCs w:val="17"/>
                <w:lang w:val="en-PH"/>
              </w:rPr>
              <w:t>participant's mean for heart rate variability indices</w:t>
            </w:r>
            <w:r>
              <w:rPr>
                <w:rFonts w:ascii="Times New Roman" w:eastAsia="ArialMT" w:hAnsi="Times New Roman" w:cs="Times New Roman"/>
                <w:color w:val="23282C"/>
                <w:szCs w:val="17"/>
                <w:lang w:val="en-PH"/>
              </w:rPr>
              <w:t xml:space="preserve"> </w:t>
            </w:r>
            <w:r w:rsidRPr="00A30139">
              <w:rPr>
                <w:rFonts w:ascii="Times New Roman" w:eastAsia="ArialMT" w:hAnsi="Times New Roman" w:cs="Times New Roman"/>
                <w:color w:val="23282C"/>
                <w:szCs w:val="17"/>
                <w:lang w:val="en-PH"/>
              </w:rPr>
              <w:t>[15]</w:t>
            </w:r>
            <w:r>
              <w:rPr>
                <w:rFonts w:ascii="Times New Roman" w:eastAsia="ArialMT" w:hAnsi="Times New Roman" w:cs="Times New Roman"/>
                <w:color w:val="23282C"/>
                <w:szCs w:val="17"/>
                <w:lang w:val="en-PH"/>
              </w:rPr>
              <w:t>.</w:t>
            </w:r>
            <w:r w:rsidRPr="00A30139">
              <w:rPr>
                <w:rFonts w:ascii="Times New Roman" w:eastAsia="ArialMT" w:hAnsi="Times New Roman" w:cs="Times New Roman"/>
                <w:color w:val="23282C"/>
                <w:szCs w:val="17"/>
                <w:lang w:val="en-PH"/>
              </w:rPr>
              <w:t xml:space="preserve"> Estimates were adjusted for repeated measures within individuals. Heat</w:t>
            </w:r>
            <w:r>
              <w:rPr>
                <w:rFonts w:ascii="Times New Roman" w:eastAsia="ArialMT" w:hAnsi="Times New Roman" w:cs="Times New Roman"/>
                <w:color w:val="23282C"/>
                <w:szCs w:val="17"/>
                <w:lang w:val="en-PH"/>
              </w:rPr>
              <w:t xml:space="preserve"> </w:t>
            </w:r>
            <w:r w:rsidRPr="00A30139">
              <w:rPr>
                <w:rFonts w:ascii="Times New Roman" w:eastAsia="ArialMT" w:hAnsi="Times New Roman" w:cs="Times New Roman"/>
                <w:color w:val="23282C"/>
                <w:szCs w:val="17"/>
                <w:lang w:val="en-PH"/>
              </w:rPr>
              <w:t>sensitivity medications defined as anticholinergics, beta-blockers, antihistamines, vasoconstrictors, diuretics, antipsychotics and</w:t>
            </w:r>
            <w:r>
              <w:rPr>
                <w:rFonts w:ascii="Times New Roman" w:eastAsia="ArialMT" w:hAnsi="Times New Roman" w:cs="Times New Roman"/>
                <w:color w:val="23282C"/>
                <w:szCs w:val="17"/>
                <w:lang w:val="en-PH"/>
              </w:rPr>
              <w:t xml:space="preserve"> </w:t>
            </w:r>
            <w:r w:rsidRPr="00A30139">
              <w:rPr>
                <w:rFonts w:ascii="Times New Roman" w:eastAsia="ArialMT" w:hAnsi="Times New Roman" w:cs="Times New Roman"/>
                <w:color w:val="23282C"/>
                <w:szCs w:val="17"/>
                <w:lang w:val="en-PH"/>
              </w:rPr>
              <w:t>antidepressants.</w:t>
            </w:r>
          </w:p>
        </w:tc>
        <w:tc>
          <w:tcPr>
            <w:tcW w:w="2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40D592" w14:textId="77777777" w:rsidR="00CA0963" w:rsidRPr="00767AD6" w:rsidRDefault="00CA0963" w:rsidP="00D63537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</w:tbl>
    <w:p w14:paraId="12DDF4EC" w14:textId="77777777" w:rsidR="00CA0963" w:rsidRDefault="00CA0963" w:rsidP="00CA0963"/>
    <w:p w14:paraId="389F7E79" w14:textId="77777777" w:rsidR="00CA0963" w:rsidRDefault="00CA0963" w:rsidP="001B7F6A">
      <w:pPr>
        <w:spacing w:after="0" w:line="240" w:lineRule="auto"/>
        <w:rPr>
          <w:rFonts w:ascii="Arial" w:eastAsia="Times New Roman" w:hAnsi="Arial" w:cs="Arial"/>
          <w:b/>
          <w:bCs/>
          <w:color w:val="000000"/>
          <w:kern w:val="0"/>
          <w:sz w:val="18"/>
          <w:szCs w:val="18"/>
          <w:lang w:eastAsia="en-AU"/>
          <w14:ligatures w14:val="none"/>
        </w:rPr>
        <w:sectPr w:rsidR="00CA0963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W w:w="5782" w:type="dxa"/>
        <w:tblLook w:val="04A0" w:firstRow="1" w:lastRow="0" w:firstColumn="1" w:lastColumn="0" w:noHBand="0" w:noVBand="1"/>
      </w:tblPr>
      <w:tblGrid>
        <w:gridCol w:w="789"/>
        <w:gridCol w:w="837"/>
        <w:gridCol w:w="702"/>
        <w:gridCol w:w="702"/>
        <w:gridCol w:w="702"/>
        <w:gridCol w:w="1047"/>
        <w:gridCol w:w="108"/>
        <w:gridCol w:w="895"/>
      </w:tblGrid>
      <w:tr w:rsidR="00D744A9" w:rsidRPr="00A21A8F" w14:paraId="3FE642DB" w14:textId="77777777" w:rsidTr="001B7F6A">
        <w:trPr>
          <w:trHeight w:hRule="exact" w:val="703"/>
        </w:trPr>
        <w:tc>
          <w:tcPr>
            <w:tcW w:w="4822" w:type="dxa"/>
            <w:gridSpan w:val="7"/>
            <w:tcBorders>
              <w:left w:val="nil"/>
              <w:bottom w:val="nil"/>
              <w:right w:val="nil"/>
            </w:tcBorders>
            <w:vAlign w:val="center"/>
          </w:tcPr>
          <w:p w14:paraId="0A3C35F1" w14:textId="6BDC0EC7" w:rsidR="00D744A9" w:rsidRPr="00A21A8F" w:rsidRDefault="00D744A9" w:rsidP="001B7F6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21A8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lastRenderedPageBreak/>
              <w:t xml:space="preserve">Table </w:t>
            </w:r>
            <w:r w:rsidR="00CA096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2</w:t>
            </w:r>
            <w:r w:rsidRPr="00A21A8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 xml:space="preserve">. </w:t>
            </w:r>
            <w:r w:rsidRPr="00A21A8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Descriptive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 xml:space="preserve"> analysis of</w:t>
            </w:r>
            <w:r w:rsidRPr="00A21A8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 xml:space="preserve"> hourly nighttime bedroom temperature per participant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 xml:space="preserve"> across the observational period</w:t>
            </w: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vAlign w:val="center"/>
          </w:tcPr>
          <w:p w14:paraId="42EE0297" w14:textId="77777777" w:rsidR="00D744A9" w:rsidRPr="00A21A8F" w:rsidRDefault="00D744A9" w:rsidP="001B7F6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</w:tr>
      <w:tr w:rsidR="00D744A9" w:rsidRPr="00A21A8F" w14:paraId="6735AEE4" w14:textId="77777777" w:rsidTr="001B7F6A">
        <w:trPr>
          <w:gridAfter w:val="2"/>
          <w:wAfter w:w="1078" w:type="dxa"/>
          <w:trHeight w:hRule="exact" w:val="227"/>
        </w:trPr>
        <w:tc>
          <w:tcPr>
            <w:tcW w:w="792" w:type="dxa"/>
            <w:tcBorders>
              <w:top w:val="single" w:sz="8" w:space="0" w:color="333333"/>
              <w:left w:val="nil"/>
              <w:bottom w:val="nil"/>
              <w:right w:val="nil"/>
            </w:tcBorders>
            <w:vAlign w:val="center"/>
            <w:hideMark/>
          </w:tcPr>
          <w:p w14:paraId="7F9FA9E4" w14:textId="77777777" w:rsidR="00D744A9" w:rsidRPr="00A717C3" w:rsidRDefault="00D744A9" w:rsidP="001B7F6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717C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 </w:t>
            </w:r>
          </w:p>
        </w:tc>
        <w:tc>
          <w:tcPr>
            <w:tcW w:w="825" w:type="dxa"/>
            <w:tcBorders>
              <w:top w:val="single" w:sz="8" w:space="0" w:color="333333"/>
              <w:left w:val="nil"/>
              <w:bottom w:val="nil"/>
              <w:right w:val="nil"/>
            </w:tcBorders>
            <w:vAlign w:val="center"/>
            <w:hideMark/>
          </w:tcPr>
          <w:p w14:paraId="2B4583F8" w14:textId="77777777" w:rsidR="00D744A9" w:rsidRPr="00A717C3" w:rsidRDefault="00D744A9" w:rsidP="001B7F6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717C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 </w:t>
            </w:r>
          </w:p>
        </w:tc>
        <w:tc>
          <w:tcPr>
            <w:tcW w:w="2139" w:type="dxa"/>
            <w:gridSpan w:val="3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vAlign w:val="center"/>
            <w:hideMark/>
          </w:tcPr>
          <w:p w14:paraId="24E4898D" w14:textId="77777777" w:rsidR="00D744A9" w:rsidRPr="00A717C3" w:rsidRDefault="00D744A9" w:rsidP="001B7F6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717C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Percentiles</w:t>
            </w:r>
          </w:p>
        </w:tc>
        <w:tc>
          <w:tcPr>
            <w:tcW w:w="948" w:type="dxa"/>
            <w:tcBorders>
              <w:top w:val="single" w:sz="8" w:space="0" w:color="333333"/>
              <w:left w:val="nil"/>
              <w:bottom w:val="nil"/>
              <w:right w:val="nil"/>
            </w:tcBorders>
            <w:vAlign w:val="center"/>
            <w:hideMark/>
          </w:tcPr>
          <w:p w14:paraId="6E7DB27F" w14:textId="77777777" w:rsidR="00D744A9" w:rsidRPr="00A717C3" w:rsidRDefault="00D744A9" w:rsidP="001B7F6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717C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 </w:t>
            </w:r>
          </w:p>
        </w:tc>
      </w:tr>
      <w:tr w:rsidR="00D744A9" w:rsidRPr="00A21A8F" w14:paraId="7F76652D" w14:textId="77777777" w:rsidTr="001B7F6A">
        <w:trPr>
          <w:gridAfter w:val="2"/>
          <w:wAfter w:w="1078" w:type="dxa"/>
          <w:trHeight w:hRule="exact" w:val="227"/>
        </w:trPr>
        <w:tc>
          <w:tcPr>
            <w:tcW w:w="792" w:type="dxa"/>
            <w:tcBorders>
              <w:top w:val="nil"/>
              <w:left w:val="nil"/>
              <w:bottom w:val="single" w:sz="8" w:space="0" w:color="333333"/>
              <w:right w:val="nil"/>
            </w:tcBorders>
            <w:vAlign w:val="center"/>
            <w:hideMark/>
          </w:tcPr>
          <w:p w14:paraId="11834B4E" w14:textId="77777777" w:rsidR="00D744A9" w:rsidRPr="00A717C3" w:rsidRDefault="00D744A9" w:rsidP="001B7F6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proofErr w:type="spellStart"/>
            <w:r w:rsidRPr="00A717C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userId</w:t>
            </w:r>
            <w:proofErr w:type="spellEnd"/>
          </w:p>
        </w:tc>
        <w:tc>
          <w:tcPr>
            <w:tcW w:w="825" w:type="dxa"/>
            <w:tcBorders>
              <w:top w:val="nil"/>
              <w:left w:val="nil"/>
              <w:bottom w:val="single" w:sz="8" w:space="0" w:color="333333"/>
              <w:right w:val="nil"/>
            </w:tcBorders>
            <w:vAlign w:val="center"/>
            <w:hideMark/>
          </w:tcPr>
          <w:p w14:paraId="74ECA714" w14:textId="77777777" w:rsidR="00D744A9" w:rsidRPr="00A717C3" w:rsidRDefault="00D744A9" w:rsidP="001B7F6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717C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Median</w:t>
            </w:r>
          </w:p>
        </w:tc>
        <w:tc>
          <w:tcPr>
            <w:tcW w:w="713" w:type="dxa"/>
            <w:tcBorders>
              <w:top w:val="nil"/>
              <w:left w:val="nil"/>
              <w:bottom w:val="single" w:sz="8" w:space="0" w:color="333333"/>
              <w:right w:val="nil"/>
            </w:tcBorders>
            <w:vAlign w:val="center"/>
            <w:hideMark/>
          </w:tcPr>
          <w:p w14:paraId="35D2AFDD" w14:textId="77777777" w:rsidR="00D744A9" w:rsidRPr="00A717C3" w:rsidRDefault="00D744A9" w:rsidP="001B7F6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717C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25th</w:t>
            </w:r>
          </w:p>
        </w:tc>
        <w:tc>
          <w:tcPr>
            <w:tcW w:w="713" w:type="dxa"/>
            <w:tcBorders>
              <w:top w:val="nil"/>
              <w:left w:val="nil"/>
              <w:bottom w:val="single" w:sz="8" w:space="0" w:color="333333"/>
              <w:right w:val="nil"/>
            </w:tcBorders>
            <w:vAlign w:val="center"/>
            <w:hideMark/>
          </w:tcPr>
          <w:p w14:paraId="6EB18607" w14:textId="77777777" w:rsidR="00D744A9" w:rsidRPr="00A717C3" w:rsidRDefault="00D744A9" w:rsidP="001B7F6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717C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75th</w:t>
            </w:r>
          </w:p>
        </w:tc>
        <w:tc>
          <w:tcPr>
            <w:tcW w:w="713" w:type="dxa"/>
            <w:tcBorders>
              <w:top w:val="nil"/>
              <w:left w:val="nil"/>
              <w:bottom w:val="single" w:sz="8" w:space="0" w:color="333333"/>
              <w:right w:val="nil"/>
            </w:tcBorders>
            <w:vAlign w:val="center"/>
            <w:hideMark/>
          </w:tcPr>
          <w:p w14:paraId="2B6FA518" w14:textId="77777777" w:rsidR="00D744A9" w:rsidRPr="00A717C3" w:rsidRDefault="00D744A9" w:rsidP="001B7F6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717C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95th</w:t>
            </w:r>
          </w:p>
        </w:tc>
        <w:tc>
          <w:tcPr>
            <w:tcW w:w="948" w:type="dxa"/>
            <w:tcBorders>
              <w:top w:val="nil"/>
              <w:left w:val="nil"/>
              <w:bottom w:val="single" w:sz="8" w:space="0" w:color="333333"/>
              <w:right w:val="nil"/>
            </w:tcBorders>
            <w:vAlign w:val="center"/>
            <w:hideMark/>
          </w:tcPr>
          <w:p w14:paraId="751D4895" w14:textId="77777777" w:rsidR="00D744A9" w:rsidRPr="00A717C3" w:rsidRDefault="00D744A9" w:rsidP="001B7F6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717C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Maximum</w:t>
            </w:r>
          </w:p>
        </w:tc>
      </w:tr>
      <w:tr w:rsidR="00D744A9" w:rsidRPr="00A21A8F" w14:paraId="51CE5C98" w14:textId="77777777" w:rsidTr="001B7F6A">
        <w:trPr>
          <w:gridAfter w:val="2"/>
          <w:wAfter w:w="1078" w:type="dxa"/>
          <w:trHeight w:hRule="exact" w:val="227"/>
        </w:trPr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1462A9" w14:textId="77777777" w:rsidR="00D744A9" w:rsidRPr="00A717C3" w:rsidRDefault="00D744A9" w:rsidP="001B7F6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717C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19DC37" w14:textId="77777777" w:rsidR="00D744A9" w:rsidRPr="00A717C3" w:rsidRDefault="00D744A9" w:rsidP="001B7F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717C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26.0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21F655" w14:textId="77777777" w:rsidR="00D744A9" w:rsidRPr="00A717C3" w:rsidRDefault="00D744A9" w:rsidP="001B7F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717C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25.3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F3F83C" w14:textId="77777777" w:rsidR="00D744A9" w:rsidRPr="00A717C3" w:rsidRDefault="00D744A9" w:rsidP="001B7F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717C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26.8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872271" w14:textId="77777777" w:rsidR="00D744A9" w:rsidRPr="00A717C3" w:rsidRDefault="00D744A9" w:rsidP="001B7F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717C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27.9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40FA47" w14:textId="77777777" w:rsidR="00D744A9" w:rsidRPr="00A717C3" w:rsidRDefault="00D744A9" w:rsidP="001B7F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717C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31.4</w:t>
            </w:r>
          </w:p>
        </w:tc>
      </w:tr>
      <w:tr w:rsidR="00D744A9" w:rsidRPr="00A21A8F" w14:paraId="47958E55" w14:textId="77777777" w:rsidTr="001B7F6A">
        <w:trPr>
          <w:gridAfter w:val="2"/>
          <w:wAfter w:w="1078" w:type="dxa"/>
          <w:trHeight w:hRule="exact" w:val="227"/>
        </w:trPr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C31526" w14:textId="77777777" w:rsidR="00D744A9" w:rsidRPr="00A717C3" w:rsidRDefault="00D744A9" w:rsidP="001B7F6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717C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0F3C27" w14:textId="77777777" w:rsidR="00D744A9" w:rsidRPr="00A717C3" w:rsidRDefault="00D744A9" w:rsidP="001B7F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717C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25.1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838CFF" w14:textId="77777777" w:rsidR="00D744A9" w:rsidRPr="00A717C3" w:rsidRDefault="00D744A9" w:rsidP="001B7F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717C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24.1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C4CA9B" w14:textId="77777777" w:rsidR="00D744A9" w:rsidRPr="00A717C3" w:rsidRDefault="00D744A9" w:rsidP="001B7F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717C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25.9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9D9073" w14:textId="77777777" w:rsidR="00D744A9" w:rsidRPr="00A717C3" w:rsidRDefault="00D744A9" w:rsidP="001B7F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717C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27.2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BB5415" w14:textId="77777777" w:rsidR="00D744A9" w:rsidRPr="00A717C3" w:rsidRDefault="00D744A9" w:rsidP="001B7F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717C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30.4</w:t>
            </w:r>
          </w:p>
        </w:tc>
      </w:tr>
      <w:tr w:rsidR="00D744A9" w:rsidRPr="00A21A8F" w14:paraId="54A6F019" w14:textId="77777777" w:rsidTr="001B7F6A">
        <w:trPr>
          <w:gridAfter w:val="2"/>
          <w:wAfter w:w="1078" w:type="dxa"/>
          <w:trHeight w:hRule="exact" w:val="227"/>
        </w:trPr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823183" w14:textId="77777777" w:rsidR="00D744A9" w:rsidRPr="00A717C3" w:rsidRDefault="00D744A9" w:rsidP="001B7F6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717C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9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B2583D" w14:textId="77777777" w:rsidR="00D744A9" w:rsidRPr="00A717C3" w:rsidRDefault="00D744A9" w:rsidP="001B7F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717C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26.6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EFFA58" w14:textId="77777777" w:rsidR="00D744A9" w:rsidRPr="00A717C3" w:rsidRDefault="00D744A9" w:rsidP="001B7F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717C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25.4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63E82B" w14:textId="77777777" w:rsidR="00D744A9" w:rsidRPr="00A717C3" w:rsidRDefault="00D744A9" w:rsidP="001B7F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717C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27.9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CEB088" w14:textId="77777777" w:rsidR="00D744A9" w:rsidRPr="00A717C3" w:rsidRDefault="00D744A9" w:rsidP="001B7F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717C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29.3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57355C" w14:textId="77777777" w:rsidR="00D744A9" w:rsidRPr="00A717C3" w:rsidRDefault="00D744A9" w:rsidP="001B7F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717C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31.1</w:t>
            </w:r>
          </w:p>
        </w:tc>
      </w:tr>
      <w:tr w:rsidR="00D744A9" w:rsidRPr="00A21A8F" w14:paraId="7C3E4DC0" w14:textId="77777777" w:rsidTr="001B7F6A">
        <w:trPr>
          <w:gridAfter w:val="2"/>
          <w:wAfter w:w="1078" w:type="dxa"/>
          <w:trHeight w:hRule="exact" w:val="227"/>
        </w:trPr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55DB95" w14:textId="77777777" w:rsidR="00D744A9" w:rsidRPr="00A717C3" w:rsidRDefault="00D744A9" w:rsidP="001B7F6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717C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13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D59735" w14:textId="77777777" w:rsidR="00D744A9" w:rsidRPr="00A717C3" w:rsidRDefault="00D744A9" w:rsidP="001B7F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717C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26.4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1688F2" w14:textId="77777777" w:rsidR="00D744A9" w:rsidRPr="00A717C3" w:rsidRDefault="00D744A9" w:rsidP="001B7F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717C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25.3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908AB2" w14:textId="77777777" w:rsidR="00D744A9" w:rsidRPr="00A717C3" w:rsidRDefault="00D744A9" w:rsidP="001B7F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717C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27.7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25C640" w14:textId="77777777" w:rsidR="00D744A9" w:rsidRPr="00A717C3" w:rsidRDefault="00D744A9" w:rsidP="001B7F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717C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29.3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335B31" w14:textId="77777777" w:rsidR="00D744A9" w:rsidRPr="00A717C3" w:rsidRDefault="00D744A9" w:rsidP="001B7F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717C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31.5</w:t>
            </w:r>
          </w:p>
        </w:tc>
      </w:tr>
      <w:tr w:rsidR="00D744A9" w:rsidRPr="00A21A8F" w14:paraId="4872BAC4" w14:textId="77777777" w:rsidTr="001B7F6A">
        <w:trPr>
          <w:gridAfter w:val="2"/>
          <w:wAfter w:w="1078" w:type="dxa"/>
          <w:trHeight w:hRule="exact" w:val="227"/>
        </w:trPr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39AEC4" w14:textId="77777777" w:rsidR="00D744A9" w:rsidRPr="00A717C3" w:rsidRDefault="00D744A9" w:rsidP="001B7F6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717C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17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F28453" w14:textId="77777777" w:rsidR="00D744A9" w:rsidRPr="00A717C3" w:rsidRDefault="00D744A9" w:rsidP="001B7F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717C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26.6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CB2603" w14:textId="77777777" w:rsidR="00D744A9" w:rsidRPr="00A717C3" w:rsidRDefault="00D744A9" w:rsidP="001B7F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717C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25.6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7E3454" w14:textId="77777777" w:rsidR="00D744A9" w:rsidRPr="00A717C3" w:rsidRDefault="00D744A9" w:rsidP="001B7F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717C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27.5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AA6271" w14:textId="77777777" w:rsidR="00D744A9" w:rsidRPr="00A717C3" w:rsidRDefault="00D744A9" w:rsidP="001B7F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717C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28.9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8F606A" w14:textId="77777777" w:rsidR="00D744A9" w:rsidRPr="00A717C3" w:rsidRDefault="00D744A9" w:rsidP="001B7F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717C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32.0</w:t>
            </w:r>
          </w:p>
        </w:tc>
      </w:tr>
      <w:tr w:rsidR="00D744A9" w:rsidRPr="00A21A8F" w14:paraId="28966DBA" w14:textId="77777777" w:rsidTr="001B7F6A">
        <w:trPr>
          <w:gridAfter w:val="2"/>
          <w:wAfter w:w="1078" w:type="dxa"/>
          <w:trHeight w:hRule="exact" w:val="227"/>
        </w:trPr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73DF7F" w14:textId="77777777" w:rsidR="00D744A9" w:rsidRPr="00A717C3" w:rsidRDefault="00D744A9" w:rsidP="001B7F6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717C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2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51F35D" w14:textId="77777777" w:rsidR="00D744A9" w:rsidRPr="00A717C3" w:rsidRDefault="00D744A9" w:rsidP="001B7F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717C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26.2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F203BD" w14:textId="77777777" w:rsidR="00D744A9" w:rsidRPr="00A717C3" w:rsidRDefault="00D744A9" w:rsidP="001B7F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717C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25.2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86320A" w14:textId="77777777" w:rsidR="00D744A9" w:rsidRPr="00A717C3" w:rsidRDefault="00D744A9" w:rsidP="001B7F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717C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27.3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3A954E" w14:textId="77777777" w:rsidR="00D744A9" w:rsidRPr="00A717C3" w:rsidRDefault="00D744A9" w:rsidP="001B7F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717C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29.2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7EABED" w14:textId="77777777" w:rsidR="00D744A9" w:rsidRPr="00A717C3" w:rsidRDefault="00D744A9" w:rsidP="001B7F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717C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32.1</w:t>
            </w:r>
          </w:p>
        </w:tc>
      </w:tr>
      <w:tr w:rsidR="00D744A9" w:rsidRPr="00A21A8F" w14:paraId="01685DB5" w14:textId="77777777" w:rsidTr="001B7F6A">
        <w:trPr>
          <w:gridAfter w:val="2"/>
          <w:wAfter w:w="1078" w:type="dxa"/>
          <w:trHeight w:hRule="exact" w:val="227"/>
        </w:trPr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FC4F1D" w14:textId="77777777" w:rsidR="00D744A9" w:rsidRPr="00A717C3" w:rsidRDefault="00D744A9" w:rsidP="001B7F6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717C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2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73DD82" w14:textId="77777777" w:rsidR="00D744A9" w:rsidRPr="00A717C3" w:rsidRDefault="00D744A9" w:rsidP="001B7F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717C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24.8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059320" w14:textId="77777777" w:rsidR="00D744A9" w:rsidRPr="00A717C3" w:rsidRDefault="00D744A9" w:rsidP="001B7F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717C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23.8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EA16BB" w14:textId="77777777" w:rsidR="00D744A9" w:rsidRPr="00A717C3" w:rsidRDefault="00D744A9" w:rsidP="001B7F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717C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25.5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76D12F" w14:textId="77777777" w:rsidR="00D744A9" w:rsidRPr="00A717C3" w:rsidRDefault="00D744A9" w:rsidP="001B7F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717C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26.5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43DC53" w14:textId="77777777" w:rsidR="00D744A9" w:rsidRPr="00A717C3" w:rsidRDefault="00D744A9" w:rsidP="001B7F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717C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27.6</w:t>
            </w:r>
          </w:p>
        </w:tc>
      </w:tr>
      <w:tr w:rsidR="00D744A9" w:rsidRPr="00A21A8F" w14:paraId="5B58CF84" w14:textId="77777777" w:rsidTr="001B7F6A">
        <w:trPr>
          <w:gridAfter w:val="2"/>
          <w:wAfter w:w="1078" w:type="dxa"/>
          <w:trHeight w:hRule="exact" w:val="227"/>
        </w:trPr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DF9E7B" w14:textId="77777777" w:rsidR="00D744A9" w:rsidRPr="00A717C3" w:rsidRDefault="00D744A9" w:rsidP="001B7F6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717C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29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CF9139" w14:textId="77777777" w:rsidR="00D744A9" w:rsidRPr="00A717C3" w:rsidRDefault="00D744A9" w:rsidP="001B7F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717C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26.6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033A6B" w14:textId="77777777" w:rsidR="00D744A9" w:rsidRPr="00A717C3" w:rsidRDefault="00D744A9" w:rsidP="001B7F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717C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25.8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E5031A" w14:textId="77777777" w:rsidR="00D744A9" w:rsidRPr="00A717C3" w:rsidRDefault="00D744A9" w:rsidP="001B7F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717C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27.3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B4A308" w14:textId="77777777" w:rsidR="00D744A9" w:rsidRPr="00A717C3" w:rsidRDefault="00D744A9" w:rsidP="001B7F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717C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28.4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DF58A6" w14:textId="77777777" w:rsidR="00D744A9" w:rsidRPr="00A717C3" w:rsidRDefault="00D744A9" w:rsidP="001B7F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717C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31.0</w:t>
            </w:r>
          </w:p>
        </w:tc>
      </w:tr>
      <w:tr w:rsidR="00D744A9" w:rsidRPr="00A21A8F" w14:paraId="2D51D6AB" w14:textId="77777777" w:rsidTr="001B7F6A">
        <w:trPr>
          <w:gridAfter w:val="2"/>
          <w:wAfter w:w="1078" w:type="dxa"/>
          <w:trHeight w:hRule="exact" w:val="227"/>
        </w:trPr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1DD46A" w14:textId="77777777" w:rsidR="00D744A9" w:rsidRPr="00A717C3" w:rsidRDefault="00D744A9" w:rsidP="001B7F6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717C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33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6AE211" w14:textId="77777777" w:rsidR="00D744A9" w:rsidRPr="00A717C3" w:rsidRDefault="00D744A9" w:rsidP="001B7F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717C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25.6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6F6DE3" w14:textId="77777777" w:rsidR="00D744A9" w:rsidRPr="00A717C3" w:rsidRDefault="00D744A9" w:rsidP="001B7F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717C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24.8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D74A6C" w14:textId="77777777" w:rsidR="00D744A9" w:rsidRPr="00A717C3" w:rsidRDefault="00D744A9" w:rsidP="001B7F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717C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26.3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4EEA79" w14:textId="77777777" w:rsidR="00D744A9" w:rsidRPr="00A717C3" w:rsidRDefault="00D744A9" w:rsidP="001B7F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717C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26.9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860A9C" w14:textId="77777777" w:rsidR="00D744A9" w:rsidRPr="00A717C3" w:rsidRDefault="00D744A9" w:rsidP="001B7F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717C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28.0</w:t>
            </w:r>
          </w:p>
        </w:tc>
      </w:tr>
      <w:tr w:rsidR="00D744A9" w:rsidRPr="00A21A8F" w14:paraId="326D0127" w14:textId="77777777" w:rsidTr="001B7F6A">
        <w:trPr>
          <w:gridAfter w:val="2"/>
          <w:wAfter w:w="1078" w:type="dxa"/>
          <w:trHeight w:hRule="exact" w:val="227"/>
        </w:trPr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A5295A" w14:textId="77777777" w:rsidR="00D744A9" w:rsidRPr="00A717C3" w:rsidRDefault="00D744A9" w:rsidP="001B7F6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717C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37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302342" w14:textId="77777777" w:rsidR="00D744A9" w:rsidRPr="00A717C3" w:rsidRDefault="00D744A9" w:rsidP="001B7F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717C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26.6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C57259" w14:textId="77777777" w:rsidR="00D744A9" w:rsidRPr="00A717C3" w:rsidRDefault="00D744A9" w:rsidP="001B7F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717C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25.5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C06BDE" w14:textId="77777777" w:rsidR="00D744A9" w:rsidRPr="00A717C3" w:rsidRDefault="00D744A9" w:rsidP="001B7F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717C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27.9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F6EB95" w14:textId="77777777" w:rsidR="00D744A9" w:rsidRPr="00A717C3" w:rsidRDefault="00D744A9" w:rsidP="001B7F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717C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29.8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B874FF" w14:textId="77777777" w:rsidR="00D744A9" w:rsidRPr="00A717C3" w:rsidRDefault="00D744A9" w:rsidP="001B7F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717C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33.6</w:t>
            </w:r>
          </w:p>
        </w:tc>
      </w:tr>
      <w:tr w:rsidR="00D744A9" w:rsidRPr="00A21A8F" w14:paraId="1E256D17" w14:textId="77777777" w:rsidTr="001B7F6A">
        <w:trPr>
          <w:gridAfter w:val="2"/>
          <w:wAfter w:w="1078" w:type="dxa"/>
          <w:trHeight w:hRule="exact" w:val="227"/>
        </w:trPr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D1F695" w14:textId="77777777" w:rsidR="00D744A9" w:rsidRPr="00A717C3" w:rsidRDefault="00D744A9" w:rsidP="001B7F6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717C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4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ED7B90" w14:textId="77777777" w:rsidR="00D744A9" w:rsidRPr="00A717C3" w:rsidRDefault="00D744A9" w:rsidP="001B7F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717C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25.7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A9F716" w14:textId="77777777" w:rsidR="00D744A9" w:rsidRPr="00A717C3" w:rsidRDefault="00D744A9" w:rsidP="001B7F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717C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24.6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78F48A" w14:textId="77777777" w:rsidR="00D744A9" w:rsidRPr="00A717C3" w:rsidRDefault="00D744A9" w:rsidP="001B7F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717C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26.5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4A1B0A" w14:textId="77777777" w:rsidR="00D744A9" w:rsidRPr="00A717C3" w:rsidRDefault="00D744A9" w:rsidP="001B7F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717C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28.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FC1E5A" w14:textId="77777777" w:rsidR="00D744A9" w:rsidRPr="00A717C3" w:rsidRDefault="00D744A9" w:rsidP="001B7F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717C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29.6</w:t>
            </w:r>
          </w:p>
        </w:tc>
      </w:tr>
      <w:tr w:rsidR="00D744A9" w:rsidRPr="00A21A8F" w14:paraId="043B322D" w14:textId="77777777" w:rsidTr="001B7F6A">
        <w:trPr>
          <w:gridAfter w:val="2"/>
          <w:wAfter w:w="1078" w:type="dxa"/>
          <w:trHeight w:hRule="exact" w:val="227"/>
        </w:trPr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D6D1B7" w14:textId="77777777" w:rsidR="00D744A9" w:rsidRPr="00A717C3" w:rsidRDefault="00D744A9" w:rsidP="001B7F6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717C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4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382275" w14:textId="77777777" w:rsidR="00D744A9" w:rsidRPr="00A717C3" w:rsidRDefault="00D744A9" w:rsidP="001B7F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717C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21.9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8EDF90" w14:textId="77777777" w:rsidR="00D744A9" w:rsidRPr="00A717C3" w:rsidRDefault="00D744A9" w:rsidP="001B7F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717C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21.2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2350EF" w14:textId="77777777" w:rsidR="00D744A9" w:rsidRPr="00A717C3" w:rsidRDefault="00D744A9" w:rsidP="001B7F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717C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22.9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E4AE73" w14:textId="77777777" w:rsidR="00D744A9" w:rsidRPr="00A717C3" w:rsidRDefault="00D744A9" w:rsidP="001B7F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717C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26.4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055283" w14:textId="77777777" w:rsidR="00D744A9" w:rsidRPr="00A717C3" w:rsidRDefault="00D744A9" w:rsidP="001B7F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717C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30.6</w:t>
            </w:r>
          </w:p>
        </w:tc>
      </w:tr>
      <w:tr w:rsidR="00D744A9" w:rsidRPr="00A21A8F" w14:paraId="7780180F" w14:textId="77777777" w:rsidTr="001B7F6A">
        <w:trPr>
          <w:gridAfter w:val="2"/>
          <w:wAfter w:w="1078" w:type="dxa"/>
          <w:trHeight w:hRule="exact" w:val="227"/>
        </w:trPr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009FDE" w14:textId="77777777" w:rsidR="00D744A9" w:rsidRPr="00A717C3" w:rsidRDefault="00D744A9" w:rsidP="001B7F6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717C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53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01F858" w14:textId="77777777" w:rsidR="00D744A9" w:rsidRPr="00A717C3" w:rsidRDefault="00D744A9" w:rsidP="001B7F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717C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26.7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A102A3" w14:textId="77777777" w:rsidR="00D744A9" w:rsidRPr="00A717C3" w:rsidRDefault="00D744A9" w:rsidP="001B7F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717C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25.8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EF09AB" w14:textId="77777777" w:rsidR="00D744A9" w:rsidRPr="00A717C3" w:rsidRDefault="00D744A9" w:rsidP="001B7F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717C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27.4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52D8E3" w14:textId="77777777" w:rsidR="00D744A9" w:rsidRPr="00A717C3" w:rsidRDefault="00D744A9" w:rsidP="001B7F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717C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28.2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57485D" w14:textId="77777777" w:rsidR="00D744A9" w:rsidRPr="00A717C3" w:rsidRDefault="00D744A9" w:rsidP="001B7F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717C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29.3</w:t>
            </w:r>
          </w:p>
        </w:tc>
      </w:tr>
      <w:tr w:rsidR="00D744A9" w:rsidRPr="00A21A8F" w14:paraId="7A9E92FE" w14:textId="77777777" w:rsidTr="001B7F6A">
        <w:trPr>
          <w:gridAfter w:val="2"/>
          <w:wAfter w:w="1078" w:type="dxa"/>
          <w:trHeight w:hRule="exact" w:val="227"/>
        </w:trPr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27F675" w14:textId="77777777" w:rsidR="00D744A9" w:rsidRPr="00A717C3" w:rsidRDefault="00D744A9" w:rsidP="001B7F6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717C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57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26957D" w14:textId="77777777" w:rsidR="00D744A9" w:rsidRPr="00A717C3" w:rsidRDefault="00D744A9" w:rsidP="001B7F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717C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25.7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418B9D" w14:textId="77777777" w:rsidR="00D744A9" w:rsidRPr="00A717C3" w:rsidRDefault="00D744A9" w:rsidP="001B7F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717C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24.7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95F082" w14:textId="77777777" w:rsidR="00D744A9" w:rsidRPr="00A717C3" w:rsidRDefault="00D744A9" w:rsidP="001B7F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717C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26.6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3897B8" w14:textId="77777777" w:rsidR="00D744A9" w:rsidRPr="00A717C3" w:rsidRDefault="00D744A9" w:rsidP="001B7F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717C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27.6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216EA6" w14:textId="77777777" w:rsidR="00D744A9" w:rsidRPr="00A717C3" w:rsidRDefault="00D744A9" w:rsidP="001B7F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717C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28.9</w:t>
            </w:r>
          </w:p>
        </w:tc>
      </w:tr>
      <w:tr w:rsidR="00D744A9" w:rsidRPr="00A21A8F" w14:paraId="27E8CADB" w14:textId="77777777" w:rsidTr="001B7F6A">
        <w:trPr>
          <w:gridAfter w:val="2"/>
          <w:wAfter w:w="1078" w:type="dxa"/>
          <w:trHeight w:hRule="exact" w:val="227"/>
        </w:trPr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7A1F6C" w14:textId="77777777" w:rsidR="00D744A9" w:rsidRPr="00A717C3" w:rsidRDefault="00D744A9" w:rsidP="001B7F6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717C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6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144F12" w14:textId="77777777" w:rsidR="00D744A9" w:rsidRPr="00A717C3" w:rsidRDefault="00D744A9" w:rsidP="001B7F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717C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26.9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2A4167" w14:textId="77777777" w:rsidR="00D744A9" w:rsidRPr="00A717C3" w:rsidRDefault="00D744A9" w:rsidP="001B7F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717C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25.9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1BDA6B" w14:textId="77777777" w:rsidR="00D744A9" w:rsidRPr="00A717C3" w:rsidRDefault="00D744A9" w:rsidP="001B7F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717C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27.9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971816" w14:textId="77777777" w:rsidR="00D744A9" w:rsidRPr="00A717C3" w:rsidRDefault="00D744A9" w:rsidP="001B7F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717C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29.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83B5F9" w14:textId="77777777" w:rsidR="00D744A9" w:rsidRPr="00A717C3" w:rsidRDefault="00D744A9" w:rsidP="001B7F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717C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30.6</w:t>
            </w:r>
          </w:p>
        </w:tc>
      </w:tr>
      <w:tr w:rsidR="00D744A9" w:rsidRPr="00A21A8F" w14:paraId="5EDC3F26" w14:textId="77777777" w:rsidTr="001B7F6A">
        <w:trPr>
          <w:gridAfter w:val="2"/>
          <w:wAfter w:w="1078" w:type="dxa"/>
          <w:trHeight w:hRule="exact" w:val="227"/>
        </w:trPr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BAEC48" w14:textId="77777777" w:rsidR="00D744A9" w:rsidRPr="00A717C3" w:rsidRDefault="00D744A9" w:rsidP="001B7F6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717C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6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074CE4" w14:textId="77777777" w:rsidR="00D744A9" w:rsidRPr="00A717C3" w:rsidRDefault="00D744A9" w:rsidP="001B7F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717C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25.6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1D8C4A" w14:textId="77777777" w:rsidR="00D744A9" w:rsidRPr="00A717C3" w:rsidRDefault="00D744A9" w:rsidP="001B7F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717C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24.3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9BB4F8" w14:textId="77777777" w:rsidR="00D744A9" w:rsidRPr="00A717C3" w:rsidRDefault="00D744A9" w:rsidP="001B7F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717C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26.6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7A6FE1" w14:textId="77777777" w:rsidR="00D744A9" w:rsidRPr="00A717C3" w:rsidRDefault="00D744A9" w:rsidP="001B7F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717C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27.9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22CB40" w14:textId="77777777" w:rsidR="00D744A9" w:rsidRPr="00A717C3" w:rsidRDefault="00D744A9" w:rsidP="001B7F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717C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29.8</w:t>
            </w:r>
          </w:p>
        </w:tc>
      </w:tr>
      <w:tr w:rsidR="00D744A9" w:rsidRPr="00A21A8F" w14:paraId="3EA5FDD6" w14:textId="77777777" w:rsidTr="001B7F6A">
        <w:trPr>
          <w:gridAfter w:val="2"/>
          <w:wAfter w:w="1078" w:type="dxa"/>
          <w:trHeight w:hRule="exact" w:val="227"/>
        </w:trPr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6F7A08" w14:textId="77777777" w:rsidR="00D744A9" w:rsidRPr="00A717C3" w:rsidRDefault="00D744A9" w:rsidP="001B7F6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717C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73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A96DF5" w14:textId="77777777" w:rsidR="00D744A9" w:rsidRPr="00A717C3" w:rsidRDefault="00D744A9" w:rsidP="001B7F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717C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24.1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EC1CCF" w14:textId="77777777" w:rsidR="00D744A9" w:rsidRPr="00A717C3" w:rsidRDefault="00D744A9" w:rsidP="001B7F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717C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23.5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19EBA5" w14:textId="77777777" w:rsidR="00D744A9" w:rsidRPr="00A717C3" w:rsidRDefault="00D744A9" w:rsidP="001B7F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717C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25.4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71E67E" w14:textId="77777777" w:rsidR="00D744A9" w:rsidRPr="00A717C3" w:rsidRDefault="00D744A9" w:rsidP="001B7F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717C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27.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A4498A" w14:textId="77777777" w:rsidR="00D744A9" w:rsidRPr="00A717C3" w:rsidRDefault="00D744A9" w:rsidP="001B7F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717C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28.7</w:t>
            </w:r>
          </w:p>
        </w:tc>
      </w:tr>
      <w:tr w:rsidR="00D744A9" w:rsidRPr="00A21A8F" w14:paraId="18F2498F" w14:textId="77777777" w:rsidTr="001B7F6A">
        <w:trPr>
          <w:gridAfter w:val="2"/>
          <w:wAfter w:w="1078" w:type="dxa"/>
          <w:trHeight w:hRule="exact" w:val="227"/>
        </w:trPr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07D842" w14:textId="77777777" w:rsidR="00D744A9" w:rsidRPr="00A717C3" w:rsidRDefault="00D744A9" w:rsidP="001B7F6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717C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8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000377" w14:textId="77777777" w:rsidR="00D744A9" w:rsidRPr="00A717C3" w:rsidRDefault="00D744A9" w:rsidP="001B7F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717C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25.8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91BB82" w14:textId="77777777" w:rsidR="00D744A9" w:rsidRPr="00A717C3" w:rsidRDefault="00D744A9" w:rsidP="001B7F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717C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24.8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D32FF2" w14:textId="77777777" w:rsidR="00D744A9" w:rsidRPr="00A717C3" w:rsidRDefault="00D744A9" w:rsidP="001B7F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717C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26.7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E34493" w14:textId="77777777" w:rsidR="00D744A9" w:rsidRPr="00A717C3" w:rsidRDefault="00D744A9" w:rsidP="001B7F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717C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27.7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CA7B8A" w14:textId="77777777" w:rsidR="00D744A9" w:rsidRPr="00A717C3" w:rsidRDefault="00D744A9" w:rsidP="001B7F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717C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30.4</w:t>
            </w:r>
          </w:p>
        </w:tc>
      </w:tr>
      <w:tr w:rsidR="00D744A9" w:rsidRPr="00A21A8F" w14:paraId="39750BC3" w14:textId="77777777" w:rsidTr="001B7F6A">
        <w:trPr>
          <w:gridAfter w:val="2"/>
          <w:wAfter w:w="1078" w:type="dxa"/>
          <w:trHeight w:hRule="exact" w:val="227"/>
        </w:trPr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FCA00F" w14:textId="77777777" w:rsidR="00D744A9" w:rsidRPr="00A717C3" w:rsidRDefault="00D744A9" w:rsidP="001B7F6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717C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8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952042" w14:textId="77777777" w:rsidR="00D744A9" w:rsidRPr="00A717C3" w:rsidRDefault="00D744A9" w:rsidP="001B7F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717C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27.4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0388C0" w14:textId="77777777" w:rsidR="00D744A9" w:rsidRPr="00A717C3" w:rsidRDefault="00D744A9" w:rsidP="001B7F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717C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26.7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A2027F" w14:textId="77777777" w:rsidR="00D744A9" w:rsidRPr="00A717C3" w:rsidRDefault="00D744A9" w:rsidP="001B7F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717C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28.0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468653" w14:textId="77777777" w:rsidR="00D744A9" w:rsidRPr="00A717C3" w:rsidRDefault="00D744A9" w:rsidP="001B7F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717C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28.8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9BDCDF" w14:textId="77777777" w:rsidR="00D744A9" w:rsidRPr="00A717C3" w:rsidRDefault="00D744A9" w:rsidP="001B7F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717C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30.0</w:t>
            </w:r>
          </w:p>
        </w:tc>
      </w:tr>
      <w:tr w:rsidR="00D744A9" w:rsidRPr="00A21A8F" w14:paraId="719D688D" w14:textId="77777777" w:rsidTr="001B7F6A">
        <w:trPr>
          <w:gridAfter w:val="2"/>
          <w:wAfter w:w="1078" w:type="dxa"/>
          <w:trHeight w:hRule="exact" w:val="227"/>
        </w:trPr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510CE2" w14:textId="77777777" w:rsidR="00D744A9" w:rsidRPr="00A717C3" w:rsidRDefault="00D744A9" w:rsidP="001B7F6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717C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93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681A28" w14:textId="77777777" w:rsidR="00D744A9" w:rsidRPr="00A717C3" w:rsidRDefault="00D744A9" w:rsidP="001B7F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717C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26.8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C06B7E" w14:textId="77777777" w:rsidR="00D744A9" w:rsidRPr="00A717C3" w:rsidRDefault="00D744A9" w:rsidP="001B7F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717C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25.8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E87718" w14:textId="77777777" w:rsidR="00D744A9" w:rsidRPr="00A717C3" w:rsidRDefault="00D744A9" w:rsidP="001B7F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717C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27.6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2DC802" w14:textId="77777777" w:rsidR="00D744A9" w:rsidRPr="00A717C3" w:rsidRDefault="00D744A9" w:rsidP="001B7F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717C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28.8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5ECAF9" w14:textId="77777777" w:rsidR="00D744A9" w:rsidRPr="00A717C3" w:rsidRDefault="00D744A9" w:rsidP="001B7F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717C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30.0</w:t>
            </w:r>
          </w:p>
        </w:tc>
      </w:tr>
      <w:tr w:rsidR="00D744A9" w:rsidRPr="00A21A8F" w14:paraId="0859323B" w14:textId="77777777" w:rsidTr="001B7F6A">
        <w:trPr>
          <w:gridAfter w:val="2"/>
          <w:wAfter w:w="1078" w:type="dxa"/>
          <w:trHeight w:hRule="exact" w:val="227"/>
        </w:trPr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C0EEF8" w14:textId="77777777" w:rsidR="00D744A9" w:rsidRPr="00A717C3" w:rsidRDefault="00D744A9" w:rsidP="001B7F6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717C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97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9C82C7" w14:textId="77777777" w:rsidR="00D744A9" w:rsidRPr="00A717C3" w:rsidRDefault="00D744A9" w:rsidP="001B7F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717C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25.2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51C83D" w14:textId="77777777" w:rsidR="00D744A9" w:rsidRPr="00A717C3" w:rsidRDefault="00D744A9" w:rsidP="001B7F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717C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23.7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7B8BA0" w14:textId="77777777" w:rsidR="00D744A9" w:rsidRPr="00A717C3" w:rsidRDefault="00D744A9" w:rsidP="001B7F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717C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26.4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A84D33" w14:textId="77777777" w:rsidR="00D744A9" w:rsidRPr="00A717C3" w:rsidRDefault="00D744A9" w:rsidP="001B7F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717C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28.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A6495C" w14:textId="77777777" w:rsidR="00D744A9" w:rsidRPr="00A717C3" w:rsidRDefault="00D744A9" w:rsidP="001B7F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717C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29.7</w:t>
            </w:r>
          </w:p>
        </w:tc>
      </w:tr>
      <w:tr w:rsidR="00D744A9" w:rsidRPr="00A21A8F" w14:paraId="6851FEAC" w14:textId="77777777" w:rsidTr="001B7F6A">
        <w:trPr>
          <w:gridAfter w:val="2"/>
          <w:wAfter w:w="1078" w:type="dxa"/>
          <w:trHeight w:hRule="exact" w:val="227"/>
        </w:trPr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E8B2CF" w14:textId="77777777" w:rsidR="00D744A9" w:rsidRPr="00A717C3" w:rsidRDefault="00D744A9" w:rsidP="001B7F6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717C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10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20A3F0" w14:textId="77777777" w:rsidR="00D744A9" w:rsidRPr="00A717C3" w:rsidRDefault="00D744A9" w:rsidP="001B7F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717C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25.4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3E07E1" w14:textId="77777777" w:rsidR="00D744A9" w:rsidRPr="00A717C3" w:rsidRDefault="00D744A9" w:rsidP="001B7F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717C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24.5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C10679" w14:textId="77777777" w:rsidR="00D744A9" w:rsidRPr="00A717C3" w:rsidRDefault="00D744A9" w:rsidP="001B7F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717C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26.6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223198" w14:textId="77777777" w:rsidR="00D744A9" w:rsidRPr="00A717C3" w:rsidRDefault="00D744A9" w:rsidP="001B7F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717C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28.3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D53B55" w14:textId="77777777" w:rsidR="00D744A9" w:rsidRPr="00A717C3" w:rsidRDefault="00D744A9" w:rsidP="001B7F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717C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30.1</w:t>
            </w:r>
          </w:p>
        </w:tc>
      </w:tr>
      <w:tr w:rsidR="00D744A9" w:rsidRPr="00A21A8F" w14:paraId="7CACEEB9" w14:textId="77777777" w:rsidTr="001B7F6A">
        <w:trPr>
          <w:gridAfter w:val="2"/>
          <w:wAfter w:w="1078" w:type="dxa"/>
          <w:trHeight w:hRule="exact" w:val="227"/>
        </w:trPr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A401AC" w14:textId="77777777" w:rsidR="00D744A9" w:rsidRPr="00A717C3" w:rsidRDefault="00D744A9" w:rsidP="001B7F6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717C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10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E1009F" w14:textId="77777777" w:rsidR="00D744A9" w:rsidRPr="00A717C3" w:rsidRDefault="00D744A9" w:rsidP="001B7F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717C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26.4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E1A523" w14:textId="77777777" w:rsidR="00D744A9" w:rsidRPr="00A717C3" w:rsidRDefault="00D744A9" w:rsidP="001B7F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717C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25.5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88ED3B" w14:textId="77777777" w:rsidR="00D744A9" w:rsidRPr="00A717C3" w:rsidRDefault="00D744A9" w:rsidP="001B7F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717C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27.4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01CF25" w14:textId="77777777" w:rsidR="00D744A9" w:rsidRPr="00A717C3" w:rsidRDefault="00D744A9" w:rsidP="001B7F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717C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29.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7488B1" w14:textId="77777777" w:rsidR="00D744A9" w:rsidRPr="00A717C3" w:rsidRDefault="00D744A9" w:rsidP="001B7F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717C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31.5</w:t>
            </w:r>
          </w:p>
        </w:tc>
      </w:tr>
      <w:tr w:rsidR="00D744A9" w:rsidRPr="00A21A8F" w14:paraId="04CED6AB" w14:textId="77777777" w:rsidTr="001B7F6A">
        <w:trPr>
          <w:gridAfter w:val="2"/>
          <w:wAfter w:w="1078" w:type="dxa"/>
          <w:trHeight w:hRule="exact" w:val="227"/>
        </w:trPr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4F3C26" w14:textId="77777777" w:rsidR="00D744A9" w:rsidRPr="00A717C3" w:rsidRDefault="00D744A9" w:rsidP="001B7F6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717C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109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C34AE8" w14:textId="77777777" w:rsidR="00D744A9" w:rsidRPr="00A717C3" w:rsidRDefault="00D744A9" w:rsidP="001B7F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717C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26.2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1D7C9A" w14:textId="77777777" w:rsidR="00D744A9" w:rsidRPr="00A717C3" w:rsidRDefault="00D744A9" w:rsidP="001B7F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717C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25.4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41DD03" w14:textId="77777777" w:rsidR="00D744A9" w:rsidRPr="00A717C3" w:rsidRDefault="00D744A9" w:rsidP="001B7F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717C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26.9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C8975B" w14:textId="77777777" w:rsidR="00D744A9" w:rsidRPr="00A717C3" w:rsidRDefault="00D744A9" w:rsidP="001B7F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717C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27.8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633AAE" w14:textId="77777777" w:rsidR="00D744A9" w:rsidRPr="00A717C3" w:rsidRDefault="00D744A9" w:rsidP="001B7F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717C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29.8</w:t>
            </w:r>
          </w:p>
        </w:tc>
      </w:tr>
      <w:tr w:rsidR="00D744A9" w:rsidRPr="00A21A8F" w14:paraId="5C72F93D" w14:textId="77777777" w:rsidTr="001B7F6A">
        <w:trPr>
          <w:gridAfter w:val="2"/>
          <w:wAfter w:w="1078" w:type="dxa"/>
          <w:trHeight w:hRule="exact" w:val="227"/>
        </w:trPr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0E2419" w14:textId="77777777" w:rsidR="00D744A9" w:rsidRPr="00A717C3" w:rsidRDefault="00D744A9" w:rsidP="001B7F6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717C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113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8B9053" w14:textId="77777777" w:rsidR="00D744A9" w:rsidRPr="00A717C3" w:rsidRDefault="00D744A9" w:rsidP="001B7F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717C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24.6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2CB0C5" w14:textId="77777777" w:rsidR="00D744A9" w:rsidRPr="00A717C3" w:rsidRDefault="00D744A9" w:rsidP="001B7F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717C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23.7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864FA2" w14:textId="77777777" w:rsidR="00D744A9" w:rsidRPr="00A717C3" w:rsidRDefault="00D744A9" w:rsidP="001B7F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717C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25.4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A9BA11" w14:textId="77777777" w:rsidR="00D744A9" w:rsidRPr="00A717C3" w:rsidRDefault="00D744A9" w:rsidP="001B7F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717C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26.7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53EB35" w14:textId="77777777" w:rsidR="00D744A9" w:rsidRPr="00A717C3" w:rsidRDefault="00D744A9" w:rsidP="001B7F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717C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29.1</w:t>
            </w:r>
          </w:p>
        </w:tc>
      </w:tr>
      <w:tr w:rsidR="00D744A9" w:rsidRPr="00A21A8F" w14:paraId="31739F83" w14:textId="77777777" w:rsidTr="001B7F6A">
        <w:trPr>
          <w:gridAfter w:val="2"/>
          <w:wAfter w:w="1078" w:type="dxa"/>
          <w:trHeight w:hRule="exact" w:val="227"/>
        </w:trPr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D080B6" w14:textId="77777777" w:rsidR="00D744A9" w:rsidRPr="00A717C3" w:rsidRDefault="00D744A9" w:rsidP="001B7F6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717C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12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E6A101" w14:textId="77777777" w:rsidR="00D744A9" w:rsidRPr="00A717C3" w:rsidRDefault="00D744A9" w:rsidP="001B7F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717C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26.1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BB89DE" w14:textId="77777777" w:rsidR="00D744A9" w:rsidRPr="00A717C3" w:rsidRDefault="00D744A9" w:rsidP="001B7F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717C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25.0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A4CFB5" w14:textId="77777777" w:rsidR="00D744A9" w:rsidRPr="00A717C3" w:rsidRDefault="00D744A9" w:rsidP="001B7F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717C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26.8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C12639" w14:textId="77777777" w:rsidR="00D744A9" w:rsidRPr="00A717C3" w:rsidRDefault="00D744A9" w:rsidP="001B7F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717C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27.8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E43FE2" w14:textId="77777777" w:rsidR="00D744A9" w:rsidRPr="00A717C3" w:rsidRDefault="00D744A9" w:rsidP="001B7F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717C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29.6</w:t>
            </w:r>
          </w:p>
        </w:tc>
      </w:tr>
      <w:tr w:rsidR="00D744A9" w:rsidRPr="00A21A8F" w14:paraId="0978767D" w14:textId="77777777" w:rsidTr="001B7F6A">
        <w:trPr>
          <w:gridAfter w:val="2"/>
          <w:wAfter w:w="1078" w:type="dxa"/>
          <w:trHeight w:hRule="exact" w:val="227"/>
        </w:trPr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BB3956" w14:textId="77777777" w:rsidR="00D744A9" w:rsidRPr="00A717C3" w:rsidRDefault="00D744A9" w:rsidP="001B7F6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717C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133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935C6E" w14:textId="77777777" w:rsidR="00D744A9" w:rsidRPr="00A717C3" w:rsidRDefault="00D744A9" w:rsidP="001B7F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717C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27.3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4DA6AC" w14:textId="77777777" w:rsidR="00D744A9" w:rsidRPr="00A717C3" w:rsidRDefault="00D744A9" w:rsidP="001B7F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717C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26.5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0015F7" w14:textId="77777777" w:rsidR="00D744A9" w:rsidRPr="00A717C3" w:rsidRDefault="00D744A9" w:rsidP="001B7F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717C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28.1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575369" w14:textId="77777777" w:rsidR="00D744A9" w:rsidRPr="00A717C3" w:rsidRDefault="00D744A9" w:rsidP="001B7F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717C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29.4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27C334" w14:textId="77777777" w:rsidR="00D744A9" w:rsidRPr="00A717C3" w:rsidRDefault="00D744A9" w:rsidP="001B7F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717C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31.1</w:t>
            </w:r>
          </w:p>
        </w:tc>
      </w:tr>
      <w:tr w:rsidR="00D744A9" w:rsidRPr="00A21A8F" w14:paraId="7C656B47" w14:textId="77777777" w:rsidTr="001B7F6A">
        <w:trPr>
          <w:gridAfter w:val="2"/>
          <w:wAfter w:w="1078" w:type="dxa"/>
          <w:trHeight w:hRule="exact" w:val="227"/>
        </w:trPr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664FA8" w14:textId="77777777" w:rsidR="00D744A9" w:rsidRPr="00A717C3" w:rsidRDefault="00D744A9" w:rsidP="001B7F6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717C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137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0ACD5B" w14:textId="77777777" w:rsidR="00D744A9" w:rsidRPr="00A717C3" w:rsidRDefault="00D744A9" w:rsidP="001B7F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717C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22.3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74D021" w14:textId="77777777" w:rsidR="00D744A9" w:rsidRPr="00A717C3" w:rsidRDefault="00D744A9" w:rsidP="001B7F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717C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21.3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618B68" w14:textId="77777777" w:rsidR="00D744A9" w:rsidRPr="00A717C3" w:rsidRDefault="00D744A9" w:rsidP="001B7F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717C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26.0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2DF3B7" w14:textId="77777777" w:rsidR="00D744A9" w:rsidRPr="00A717C3" w:rsidRDefault="00D744A9" w:rsidP="001B7F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717C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28.3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EB92A4" w14:textId="77777777" w:rsidR="00D744A9" w:rsidRPr="00A717C3" w:rsidRDefault="00D744A9" w:rsidP="001B7F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717C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31.3</w:t>
            </w:r>
          </w:p>
        </w:tc>
      </w:tr>
      <w:tr w:rsidR="00D744A9" w:rsidRPr="00A21A8F" w14:paraId="36B190A4" w14:textId="77777777" w:rsidTr="001B7F6A">
        <w:trPr>
          <w:gridAfter w:val="2"/>
          <w:wAfter w:w="1078" w:type="dxa"/>
          <w:trHeight w:hRule="exact" w:val="227"/>
        </w:trPr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D16A7E" w14:textId="77777777" w:rsidR="00D744A9" w:rsidRPr="00A717C3" w:rsidRDefault="00D744A9" w:rsidP="001B7F6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717C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14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EF4C99" w14:textId="77777777" w:rsidR="00D744A9" w:rsidRPr="00A717C3" w:rsidRDefault="00D744A9" w:rsidP="001B7F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717C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26.4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5A67D7" w14:textId="77777777" w:rsidR="00D744A9" w:rsidRPr="00A717C3" w:rsidRDefault="00D744A9" w:rsidP="001B7F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717C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25.8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4E9046" w14:textId="77777777" w:rsidR="00D744A9" w:rsidRPr="00A717C3" w:rsidRDefault="00D744A9" w:rsidP="001B7F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717C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27.1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01C039" w14:textId="77777777" w:rsidR="00D744A9" w:rsidRPr="00A717C3" w:rsidRDefault="00D744A9" w:rsidP="001B7F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717C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27.8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3808AD" w14:textId="77777777" w:rsidR="00D744A9" w:rsidRPr="00A717C3" w:rsidRDefault="00D744A9" w:rsidP="001B7F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717C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29.6</w:t>
            </w:r>
          </w:p>
        </w:tc>
      </w:tr>
      <w:tr w:rsidR="00D744A9" w:rsidRPr="00A21A8F" w14:paraId="232A43F5" w14:textId="77777777" w:rsidTr="001B7F6A">
        <w:trPr>
          <w:gridAfter w:val="2"/>
          <w:wAfter w:w="1078" w:type="dxa"/>
          <w:trHeight w:hRule="exact" w:val="227"/>
        </w:trPr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06BB78" w14:textId="77777777" w:rsidR="00D744A9" w:rsidRPr="00A717C3" w:rsidRDefault="00D744A9" w:rsidP="001B7F6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717C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149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52C6E7" w14:textId="77777777" w:rsidR="00D744A9" w:rsidRPr="00A717C3" w:rsidRDefault="00D744A9" w:rsidP="001B7F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717C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24.7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A583BA" w14:textId="77777777" w:rsidR="00D744A9" w:rsidRPr="00A717C3" w:rsidRDefault="00D744A9" w:rsidP="001B7F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717C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23.5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BB617F" w14:textId="77777777" w:rsidR="00D744A9" w:rsidRPr="00A717C3" w:rsidRDefault="00D744A9" w:rsidP="001B7F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717C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26.4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980054" w14:textId="77777777" w:rsidR="00D744A9" w:rsidRPr="00A717C3" w:rsidRDefault="00D744A9" w:rsidP="001B7F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717C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28.5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518364" w14:textId="77777777" w:rsidR="00D744A9" w:rsidRPr="00A717C3" w:rsidRDefault="00D744A9" w:rsidP="001B7F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717C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31.1</w:t>
            </w:r>
          </w:p>
        </w:tc>
      </w:tr>
      <w:tr w:rsidR="00D744A9" w:rsidRPr="00A21A8F" w14:paraId="08EDE33B" w14:textId="77777777" w:rsidTr="001B7F6A">
        <w:trPr>
          <w:gridAfter w:val="2"/>
          <w:wAfter w:w="1078" w:type="dxa"/>
          <w:trHeight w:hRule="exact" w:val="227"/>
        </w:trPr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7DE36D" w14:textId="77777777" w:rsidR="00D744A9" w:rsidRPr="00A717C3" w:rsidRDefault="00D744A9" w:rsidP="001B7F6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717C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16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8A82C6" w14:textId="77777777" w:rsidR="00D744A9" w:rsidRPr="00A717C3" w:rsidRDefault="00D744A9" w:rsidP="001B7F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717C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27.1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C7A5EC" w14:textId="77777777" w:rsidR="00D744A9" w:rsidRPr="00A717C3" w:rsidRDefault="00D744A9" w:rsidP="001B7F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717C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26.5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3506DA" w14:textId="77777777" w:rsidR="00D744A9" w:rsidRPr="00A717C3" w:rsidRDefault="00D744A9" w:rsidP="001B7F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717C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27.6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54DB46" w14:textId="77777777" w:rsidR="00D744A9" w:rsidRPr="00A717C3" w:rsidRDefault="00D744A9" w:rsidP="001B7F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717C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28.4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6CCC7F" w14:textId="77777777" w:rsidR="00D744A9" w:rsidRPr="00A717C3" w:rsidRDefault="00D744A9" w:rsidP="001B7F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717C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29.6</w:t>
            </w:r>
          </w:p>
        </w:tc>
      </w:tr>
      <w:tr w:rsidR="00D744A9" w:rsidRPr="00A21A8F" w14:paraId="60FA035D" w14:textId="77777777" w:rsidTr="001B7F6A">
        <w:trPr>
          <w:gridAfter w:val="2"/>
          <w:wAfter w:w="1078" w:type="dxa"/>
          <w:trHeight w:hRule="exact" w:val="227"/>
        </w:trPr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32FFAA" w14:textId="77777777" w:rsidR="00D744A9" w:rsidRPr="00A717C3" w:rsidRDefault="00D744A9" w:rsidP="001B7F6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717C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16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86DD33" w14:textId="77777777" w:rsidR="00D744A9" w:rsidRPr="00A717C3" w:rsidRDefault="00D744A9" w:rsidP="001B7F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717C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26.3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E0A918" w14:textId="77777777" w:rsidR="00D744A9" w:rsidRPr="00A717C3" w:rsidRDefault="00D744A9" w:rsidP="001B7F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717C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25.3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C3E712" w14:textId="77777777" w:rsidR="00D744A9" w:rsidRPr="00A717C3" w:rsidRDefault="00D744A9" w:rsidP="001B7F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717C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27.2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845FDB" w14:textId="77777777" w:rsidR="00D744A9" w:rsidRPr="00A717C3" w:rsidRDefault="00D744A9" w:rsidP="001B7F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717C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28.3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5DFE84" w14:textId="77777777" w:rsidR="00D744A9" w:rsidRPr="00A717C3" w:rsidRDefault="00D744A9" w:rsidP="001B7F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717C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29.4</w:t>
            </w:r>
          </w:p>
        </w:tc>
      </w:tr>
      <w:tr w:rsidR="00D744A9" w:rsidRPr="00A21A8F" w14:paraId="4456D8A7" w14:textId="77777777" w:rsidTr="001B7F6A">
        <w:trPr>
          <w:gridAfter w:val="2"/>
          <w:wAfter w:w="1078" w:type="dxa"/>
          <w:trHeight w:hRule="exact" w:val="227"/>
        </w:trPr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5FF8E6" w14:textId="77777777" w:rsidR="00D744A9" w:rsidRPr="00A717C3" w:rsidRDefault="00D744A9" w:rsidP="001B7F6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717C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169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DC81E5" w14:textId="77777777" w:rsidR="00D744A9" w:rsidRPr="00A717C3" w:rsidRDefault="00D744A9" w:rsidP="001B7F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717C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26.2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700F39" w14:textId="77777777" w:rsidR="00D744A9" w:rsidRPr="00A717C3" w:rsidRDefault="00D744A9" w:rsidP="001B7F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717C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25.0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04E02A" w14:textId="77777777" w:rsidR="00D744A9" w:rsidRPr="00A717C3" w:rsidRDefault="00D744A9" w:rsidP="001B7F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717C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27.1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1878A9" w14:textId="77777777" w:rsidR="00D744A9" w:rsidRPr="00A717C3" w:rsidRDefault="00D744A9" w:rsidP="001B7F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717C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28.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D9B739" w14:textId="77777777" w:rsidR="00D744A9" w:rsidRPr="00A717C3" w:rsidRDefault="00D744A9" w:rsidP="001B7F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717C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29.7</w:t>
            </w:r>
          </w:p>
        </w:tc>
      </w:tr>
      <w:tr w:rsidR="00D744A9" w:rsidRPr="00A21A8F" w14:paraId="7C6A92F6" w14:textId="77777777" w:rsidTr="001B7F6A">
        <w:trPr>
          <w:gridAfter w:val="2"/>
          <w:wAfter w:w="1078" w:type="dxa"/>
          <w:trHeight w:hRule="exact" w:val="227"/>
        </w:trPr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C25B6E" w14:textId="77777777" w:rsidR="00D744A9" w:rsidRPr="00A717C3" w:rsidRDefault="00D744A9" w:rsidP="001B7F6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717C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173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3A5FDC" w14:textId="77777777" w:rsidR="00D744A9" w:rsidRPr="00A717C3" w:rsidRDefault="00D744A9" w:rsidP="001B7F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717C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26.1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7C26AE" w14:textId="77777777" w:rsidR="00D744A9" w:rsidRPr="00A717C3" w:rsidRDefault="00D744A9" w:rsidP="001B7F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717C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25.2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E4BE0C" w14:textId="77777777" w:rsidR="00D744A9" w:rsidRPr="00A717C3" w:rsidRDefault="00D744A9" w:rsidP="001B7F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717C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27.1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5BAE38" w14:textId="77777777" w:rsidR="00D744A9" w:rsidRPr="00A717C3" w:rsidRDefault="00D744A9" w:rsidP="001B7F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717C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28.6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378EB5" w14:textId="77777777" w:rsidR="00D744A9" w:rsidRPr="00A717C3" w:rsidRDefault="00D744A9" w:rsidP="001B7F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717C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32.1</w:t>
            </w:r>
          </w:p>
        </w:tc>
      </w:tr>
      <w:tr w:rsidR="00D744A9" w:rsidRPr="00A21A8F" w14:paraId="0F258553" w14:textId="77777777" w:rsidTr="001B7F6A">
        <w:trPr>
          <w:gridAfter w:val="2"/>
          <w:wAfter w:w="1078" w:type="dxa"/>
          <w:trHeight w:hRule="exact" w:val="227"/>
        </w:trPr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94E613" w14:textId="77777777" w:rsidR="00D744A9" w:rsidRPr="00A717C3" w:rsidRDefault="00D744A9" w:rsidP="001B7F6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717C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177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4B2060" w14:textId="77777777" w:rsidR="00D744A9" w:rsidRPr="00A717C3" w:rsidRDefault="00D744A9" w:rsidP="001B7F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717C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25.9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25C291" w14:textId="77777777" w:rsidR="00D744A9" w:rsidRPr="00A717C3" w:rsidRDefault="00D744A9" w:rsidP="001B7F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717C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24.6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A5F74A" w14:textId="77777777" w:rsidR="00D744A9" w:rsidRPr="00A717C3" w:rsidRDefault="00D744A9" w:rsidP="001B7F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717C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27.1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0C97B7" w14:textId="77777777" w:rsidR="00D744A9" w:rsidRPr="00A717C3" w:rsidRDefault="00D744A9" w:rsidP="001B7F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717C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29.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252C69" w14:textId="77777777" w:rsidR="00D744A9" w:rsidRPr="00A717C3" w:rsidRDefault="00D744A9" w:rsidP="001B7F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717C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32.6</w:t>
            </w:r>
          </w:p>
        </w:tc>
      </w:tr>
      <w:tr w:rsidR="00D744A9" w:rsidRPr="00A21A8F" w14:paraId="5314763C" w14:textId="77777777" w:rsidTr="001B7F6A">
        <w:trPr>
          <w:gridAfter w:val="2"/>
          <w:wAfter w:w="1078" w:type="dxa"/>
          <w:trHeight w:hRule="exact" w:val="227"/>
        </w:trPr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787814" w14:textId="77777777" w:rsidR="00D744A9" w:rsidRPr="00A717C3" w:rsidRDefault="00D744A9" w:rsidP="001B7F6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717C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18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A35037" w14:textId="77777777" w:rsidR="00D744A9" w:rsidRPr="00A717C3" w:rsidRDefault="00D744A9" w:rsidP="001B7F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717C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24.8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490340" w14:textId="77777777" w:rsidR="00D744A9" w:rsidRPr="00A717C3" w:rsidRDefault="00D744A9" w:rsidP="001B7F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717C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23.8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0EB413" w14:textId="77777777" w:rsidR="00D744A9" w:rsidRPr="00A717C3" w:rsidRDefault="00D744A9" w:rsidP="001B7F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717C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25.6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1F0BA6" w14:textId="77777777" w:rsidR="00D744A9" w:rsidRPr="00A717C3" w:rsidRDefault="00D744A9" w:rsidP="001B7F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717C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26.7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0EDBD7" w14:textId="77777777" w:rsidR="00D744A9" w:rsidRPr="00A717C3" w:rsidRDefault="00D744A9" w:rsidP="001B7F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717C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27.5</w:t>
            </w:r>
          </w:p>
        </w:tc>
      </w:tr>
      <w:tr w:rsidR="00D744A9" w:rsidRPr="00A21A8F" w14:paraId="22650917" w14:textId="77777777" w:rsidTr="001B7F6A">
        <w:trPr>
          <w:gridAfter w:val="2"/>
          <w:wAfter w:w="1078" w:type="dxa"/>
          <w:trHeight w:hRule="exact" w:val="227"/>
        </w:trPr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08BF4D" w14:textId="77777777" w:rsidR="00D744A9" w:rsidRPr="00A717C3" w:rsidRDefault="00D744A9" w:rsidP="001B7F6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717C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189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9FCF35" w14:textId="77777777" w:rsidR="00D744A9" w:rsidRPr="00A717C3" w:rsidRDefault="00D744A9" w:rsidP="001B7F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717C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25.5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DCDCC0" w14:textId="77777777" w:rsidR="00D744A9" w:rsidRPr="00A717C3" w:rsidRDefault="00D744A9" w:rsidP="001B7F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717C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23.6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0D89F1" w14:textId="77777777" w:rsidR="00D744A9" w:rsidRPr="00A717C3" w:rsidRDefault="00D744A9" w:rsidP="001B7F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717C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26.7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71B460" w14:textId="77777777" w:rsidR="00D744A9" w:rsidRPr="00A717C3" w:rsidRDefault="00D744A9" w:rsidP="001B7F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717C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27.9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2187D6" w14:textId="77777777" w:rsidR="00D744A9" w:rsidRPr="00A717C3" w:rsidRDefault="00D744A9" w:rsidP="001B7F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717C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29.4</w:t>
            </w:r>
          </w:p>
        </w:tc>
      </w:tr>
      <w:tr w:rsidR="00D744A9" w:rsidRPr="00A21A8F" w14:paraId="5E19BAF1" w14:textId="77777777" w:rsidTr="001B7F6A">
        <w:trPr>
          <w:gridAfter w:val="2"/>
          <w:wAfter w:w="1078" w:type="dxa"/>
          <w:trHeight w:hRule="exact" w:val="227"/>
        </w:trPr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1A8403" w14:textId="77777777" w:rsidR="00D744A9" w:rsidRPr="00A717C3" w:rsidRDefault="00D744A9" w:rsidP="001B7F6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717C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20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471399" w14:textId="77777777" w:rsidR="00D744A9" w:rsidRPr="00A717C3" w:rsidRDefault="00D744A9" w:rsidP="001B7F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717C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24.9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C7AA60" w14:textId="77777777" w:rsidR="00D744A9" w:rsidRPr="00A717C3" w:rsidRDefault="00D744A9" w:rsidP="001B7F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717C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23.6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DFFDE4" w14:textId="77777777" w:rsidR="00D744A9" w:rsidRPr="00A717C3" w:rsidRDefault="00D744A9" w:rsidP="001B7F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717C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26.2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1BE594" w14:textId="77777777" w:rsidR="00D744A9" w:rsidRPr="00A717C3" w:rsidRDefault="00D744A9" w:rsidP="001B7F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717C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28.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4318C3" w14:textId="77777777" w:rsidR="00D744A9" w:rsidRPr="00A717C3" w:rsidRDefault="00D744A9" w:rsidP="001B7F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717C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32.9</w:t>
            </w:r>
          </w:p>
        </w:tc>
      </w:tr>
      <w:tr w:rsidR="00D744A9" w:rsidRPr="00A21A8F" w14:paraId="3056464F" w14:textId="77777777" w:rsidTr="001B7F6A">
        <w:trPr>
          <w:gridAfter w:val="2"/>
          <w:wAfter w:w="1078" w:type="dxa"/>
          <w:trHeight w:hRule="exact" w:val="227"/>
        </w:trPr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25A20B" w14:textId="77777777" w:rsidR="00D744A9" w:rsidRPr="00A717C3" w:rsidRDefault="00D744A9" w:rsidP="001B7F6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717C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20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C64873" w14:textId="77777777" w:rsidR="00D744A9" w:rsidRPr="00A717C3" w:rsidRDefault="00D744A9" w:rsidP="001B7F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717C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24.9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D6566B" w14:textId="77777777" w:rsidR="00D744A9" w:rsidRPr="00A717C3" w:rsidRDefault="00D744A9" w:rsidP="001B7F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717C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23.3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BE1D69" w14:textId="77777777" w:rsidR="00D744A9" w:rsidRPr="00A717C3" w:rsidRDefault="00D744A9" w:rsidP="001B7F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717C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25.7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7B3D7A" w14:textId="77777777" w:rsidR="00D744A9" w:rsidRPr="00A717C3" w:rsidRDefault="00D744A9" w:rsidP="001B7F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717C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27.5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F26696" w14:textId="77777777" w:rsidR="00D744A9" w:rsidRPr="00A717C3" w:rsidRDefault="00D744A9" w:rsidP="001B7F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717C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30.6</w:t>
            </w:r>
          </w:p>
        </w:tc>
      </w:tr>
      <w:tr w:rsidR="00D744A9" w:rsidRPr="00A21A8F" w14:paraId="102B699A" w14:textId="77777777" w:rsidTr="001B7F6A">
        <w:trPr>
          <w:gridAfter w:val="2"/>
          <w:wAfter w:w="1078" w:type="dxa"/>
          <w:trHeight w:hRule="exact" w:val="227"/>
        </w:trPr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D418EA" w14:textId="77777777" w:rsidR="00D744A9" w:rsidRPr="00A717C3" w:rsidRDefault="00D744A9" w:rsidP="001B7F6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717C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209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CCCF80" w14:textId="77777777" w:rsidR="00D744A9" w:rsidRPr="00A717C3" w:rsidRDefault="00D744A9" w:rsidP="001B7F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717C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26.7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41637F" w14:textId="77777777" w:rsidR="00D744A9" w:rsidRPr="00A717C3" w:rsidRDefault="00D744A9" w:rsidP="001B7F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717C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25.7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930509" w14:textId="77777777" w:rsidR="00D744A9" w:rsidRPr="00A717C3" w:rsidRDefault="00D744A9" w:rsidP="001B7F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717C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27.8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34F487" w14:textId="77777777" w:rsidR="00D744A9" w:rsidRPr="00A717C3" w:rsidRDefault="00D744A9" w:rsidP="001B7F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717C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29.5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9592BF" w14:textId="77777777" w:rsidR="00D744A9" w:rsidRPr="00A717C3" w:rsidRDefault="00D744A9" w:rsidP="001B7F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717C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32.8</w:t>
            </w:r>
          </w:p>
        </w:tc>
      </w:tr>
      <w:tr w:rsidR="00D744A9" w:rsidRPr="00A21A8F" w14:paraId="41B38AC7" w14:textId="77777777" w:rsidTr="001B7F6A">
        <w:trPr>
          <w:gridAfter w:val="2"/>
          <w:wAfter w:w="1078" w:type="dxa"/>
          <w:trHeight w:hRule="exact" w:val="227"/>
        </w:trPr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7F05F8" w14:textId="77777777" w:rsidR="00D744A9" w:rsidRPr="00A717C3" w:rsidRDefault="00D744A9" w:rsidP="001B7F6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717C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213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14F0CE" w14:textId="77777777" w:rsidR="00D744A9" w:rsidRPr="00A717C3" w:rsidRDefault="00D744A9" w:rsidP="001B7F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717C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24.2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66F677" w14:textId="77777777" w:rsidR="00D744A9" w:rsidRPr="00A717C3" w:rsidRDefault="00D744A9" w:rsidP="001B7F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717C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23.3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09EEB9" w14:textId="77777777" w:rsidR="00D744A9" w:rsidRPr="00A717C3" w:rsidRDefault="00D744A9" w:rsidP="001B7F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717C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25.0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181196" w14:textId="77777777" w:rsidR="00D744A9" w:rsidRPr="00A717C3" w:rsidRDefault="00D744A9" w:rsidP="001B7F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717C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26.3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67945E" w14:textId="77777777" w:rsidR="00D744A9" w:rsidRPr="00A717C3" w:rsidRDefault="00D744A9" w:rsidP="001B7F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717C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29.6</w:t>
            </w:r>
          </w:p>
        </w:tc>
      </w:tr>
      <w:tr w:rsidR="00D744A9" w:rsidRPr="00A21A8F" w14:paraId="720B8073" w14:textId="77777777" w:rsidTr="001B7F6A">
        <w:trPr>
          <w:gridAfter w:val="2"/>
          <w:wAfter w:w="1078" w:type="dxa"/>
          <w:trHeight w:hRule="exact" w:val="227"/>
        </w:trPr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DFC9B7" w14:textId="77777777" w:rsidR="00D744A9" w:rsidRPr="00A717C3" w:rsidRDefault="00D744A9" w:rsidP="001B7F6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717C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22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4A27A7" w14:textId="77777777" w:rsidR="00D744A9" w:rsidRPr="00A717C3" w:rsidRDefault="00D744A9" w:rsidP="001B7F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717C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22.8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E01806" w14:textId="77777777" w:rsidR="00D744A9" w:rsidRPr="00A717C3" w:rsidRDefault="00D744A9" w:rsidP="001B7F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717C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21.9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06564E" w14:textId="77777777" w:rsidR="00D744A9" w:rsidRPr="00A717C3" w:rsidRDefault="00D744A9" w:rsidP="001B7F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717C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23.6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29A3B0" w14:textId="77777777" w:rsidR="00D744A9" w:rsidRPr="00A717C3" w:rsidRDefault="00D744A9" w:rsidP="001B7F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717C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24.8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795700" w14:textId="77777777" w:rsidR="00D744A9" w:rsidRPr="00A717C3" w:rsidRDefault="00D744A9" w:rsidP="001B7F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717C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26.0</w:t>
            </w:r>
          </w:p>
        </w:tc>
      </w:tr>
      <w:tr w:rsidR="00D744A9" w:rsidRPr="00A21A8F" w14:paraId="5358D1C5" w14:textId="77777777" w:rsidTr="001B7F6A">
        <w:trPr>
          <w:gridAfter w:val="2"/>
          <w:wAfter w:w="1078" w:type="dxa"/>
          <w:trHeight w:hRule="exact" w:val="227"/>
        </w:trPr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4BB9BB" w14:textId="77777777" w:rsidR="00D744A9" w:rsidRPr="00A717C3" w:rsidRDefault="00D744A9" w:rsidP="001B7F6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717C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229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2121CF" w14:textId="77777777" w:rsidR="00D744A9" w:rsidRPr="00A717C3" w:rsidRDefault="00D744A9" w:rsidP="001B7F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717C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26.9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1AEB19" w14:textId="77777777" w:rsidR="00D744A9" w:rsidRPr="00A717C3" w:rsidRDefault="00D744A9" w:rsidP="001B7F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717C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26.1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BA034F" w14:textId="77777777" w:rsidR="00D744A9" w:rsidRPr="00A717C3" w:rsidRDefault="00D744A9" w:rsidP="001B7F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717C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27.8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1DD6C0" w14:textId="77777777" w:rsidR="00D744A9" w:rsidRPr="00A717C3" w:rsidRDefault="00D744A9" w:rsidP="001B7F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717C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29.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C450B4" w14:textId="77777777" w:rsidR="00D744A9" w:rsidRPr="00A717C3" w:rsidRDefault="00D744A9" w:rsidP="001B7F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717C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31.6</w:t>
            </w:r>
          </w:p>
        </w:tc>
      </w:tr>
      <w:tr w:rsidR="00D744A9" w:rsidRPr="00A21A8F" w14:paraId="3A2556D1" w14:textId="77777777" w:rsidTr="001B7F6A">
        <w:trPr>
          <w:gridAfter w:val="2"/>
          <w:wAfter w:w="1078" w:type="dxa"/>
          <w:trHeight w:hRule="exact" w:val="227"/>
        </w:trPr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745E3E" w14:textId="77777777" w:rsidR="00D744A9" w:rsidRPr="00A717C3" w:rsidRDefault="00D744A9" w:rsidP="001B7F6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717C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249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5024AD" w14:textId="77777777" w:rsidR="00D744A9" w:rsidRPr="00A717C3" w:rsidRDefault="00D744A9" w:rsidP="001B7F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717C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26.7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9BC481" w14:textId="77777777" w:rsidR="00D744A9" w:rsidRPr="00A717C3" w:rsidRDefault="00D744A9" w:rsidP="001B7F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717C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26.0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CE89E3" w14:textId="77777777" w:rsidR="00D744A9" w:rsidRPr="00A717C3" w:rsidRDefault="00D744A9" w:rsidP="001B7F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717C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27.2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8CC193" w14:textId="77777777" w:rsidR="00D744A9" w:rsidRPr="00A717C3" w:rsidRDefault="00D744A9" w:rsidP="001B7F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717C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28.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EB04D7" w14:textId="77777777" w:rsidR="00D744A9" w:rsidRPr="00A717C3" w:rsidRDefault="00D744A9" w:rsidP="001B7F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717C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29.7</w:t>
            </w:r>
          </w:p>
        </w:tc>
      </w:tr>
      <w:tr w:rsidR="00D744A9" w:rsidRPr="00A21A8F" w14:paraId="5D62CB68" w14:textId="77777777" w:rsidTr="001B7F6A">
        <w:trPr>
          <w:gridAfter w:val="2"/>
          <w:wAfter w:w="1078" w:type="dxa"/>
          <w:trHeight w:hRule="exact" w:val="227"/>
        </w:trPr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8057EF" w14:textId="77777777" w:rsidR="00D744A9" w:rsidRPr="00A717C3" w:rsidRDefault="00D744A9" w:rsidP="001B7F6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717C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253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BA34A7" w14:textId="77777777" w:rsidR="00D744A9" w:rsidRPr="00A717C3" w:rsidRDefault="00D744A9" w:rsidP="001B7F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717C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26.7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82D9C9" w14:textId="77777777" w:rsidR="00D744A9" w:rsidRPr="00A717C3" w:rsidRDefault="00D744A9" w:rsidP="001B7F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717C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25.6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E9DC2B" w14:textId="77777777" w:rsidR="00D744A9" w:rsidRPr="00A717C3" w:rsidRDefault="00D744A9" w:rsidP="001B7F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717C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27.8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B04A0B" w14:textId="77777777" w:rsidR="00D744A9" w:rsidRPr="00A717C3" w:rsidRDefault="00D744A9" w:rsidP="001B7F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717C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29.3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155B77" w14:textId="77777777" w:rsidR="00D744A9" w:rsidRPr="00A717C3" w:rsidRDefault="00D744A9" w:rsidP="001B7F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717C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31.9</w:t>
            </w:r>
          </w:p>
        </w:tc>
      </w:tr>
      <w:tr w:rsidR="00D744A9" w:rsidRPr="00A21A8F" w14:paraId="17978F46" w14:textId="77777777" w:rsidTr="001B7F6A">
        <w:trPr>
          <w:gridAfter w:val="2"/>
          <w:wAfter w:w="1078" w:type="dxa"/>
          <w:trHeight w:hRule="exact" w:val="227"/>
        </w:trPr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223331" w14:textId="77777777" w:rsidR="00D744A9" w:rsidRPr="00A717C3" w:rsidRDefault="00D744A9" w:rsidP="001B7F6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717C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26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12B38B" w14:textId="77777777" w:rsidR="00D744A9" w:rsidRPr="00A717C3" w:rsidRDefault="00D744A9" w:rsidP="001B7F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717C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26.0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7EC60C" w14:textId="77777777" w:rsidR="00D744A9" w:rsidRPr="00A717C3" w:rsidRDefault="00D744A9" w:rsidP="001B7F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717C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24.9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807913" w14:textId="77777777" w:rsidR="00D744A9" w:rsidRPr="00A717C3" w:rsidRDefault="00D744A9" w:rsidP="001B7F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717C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27.0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B1A903" w14:textId="77777777" w:rsidR="00D744A9" w:rsidRPr="00A717C3" w:rsidRDefault="00D744A9" w:rsidP="001B7F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717C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28.3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ADD37F" w14:textId="77777777" w:rsidR="00D744A9" w:rsidRPr="00A717C3" w:rsidRDefault="00D744A9" w:rsidP="001B7F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717C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29.1</w:t>
            </w:r>
          </w:p>
        </w:tc>
      </w:tr>
      <w:tr w:rsidR="00D744A9" w:rsidRPr="00A21A8F" w14:paraId="34C84D75" w14:textId="77777777" w:rsidTr="001B7F6A">
        <w:trPr>
          <w:gridAfter w:val="2"/>
          <w:wAfter w:w="1078" w:type="dxa"/>
          <w:trHeight w:hRule="exact" w:val="227"/>
        </w:trPr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6025A1" w14:textId="77777777" w:rsidR="00D744A9" w:rsidRPr="00A717C3" w:rsidRDefault="00D744A9" w:rsidP="001B7F6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717C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273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9069FA" w14:textId="77777777" w:rsidR="00D744A9" w:rsidRPr="00A717C3" w:rsidRDefault="00D744A9" w:rsidP="001B7F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717C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26.0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3E8983" w14:textId="77777777" w:rsidR="00D744A9" w:rsidRPr="00A717C3" w:rsidRDefault="00D744A9" w:rsidP="001B7F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717C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25.1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2E63CC" w14:textId="77777777" w:rsidR="00D744A9" w:rsidRPr="00A717C3" w:rsidRDefault="00D744A9" w:rsidP="001B7F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717C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27.0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B75097" w14:textId="77777777" w:rsidR="00D744A9" w:rsidRPr="00A717C3" w:rsidRDefault="00D744A9" w:rsidP="001B7F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717C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28.2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9B95A2" w14:textId="77777777" w:rsidR="00D744A9" w:rsidRPr="00A717C3" w:rsidRDefault="00D744A9" w:rsidP="001B7F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717C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30.3</w:t>
            </w:r>
          </w:p>
        </w:tc>
      </w:tr>
      <w:tr w:rsidR="00D744A9" w:rsidRPr="00A21A8F" w14:paraId="29447691" w14:textId="77777777" w:rsidTr="001B7F6A">
        <w:trPr>
          <w:gridAfter w:val="2"/>
          <w:wAfter w:w="1078" w:type="dxa"/>
          <w:trHeight w:hRule="exact" w:val="227"/>
        </w:trPr>
        <w:tc>
          <w:tcPr>
            <w:tcW w:w="792" w:type="dxa"/>
            <w:tcBorders>
              <w:top w:val="nil"/>
              <w:left w:val="nil"/>
              <w:bottom w:val="single" w:sz="12" w:space="0" w:color="333333"/>
              <w:right w:val="nil"/>
            </w:tcBorders>
            <w:hideMark/>
          </w:tcPr>
          <w:p w14:paraId="035040AC" w14:textId="77777777" w:rsidR="00D744A9" w:rsidRPr="00A717C3" w:rsidRDefault="00D744A9" w:rsidP="001B7F6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717C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277</w:t>
            </w:r>
          </w:p>
        </w:tc>
        <w:tc>
          <w:tcPr>
            <w:tcW w:w="825" w:type="dxa"/>
            <w:tcBorders>
              <w:top w:val="nil"/>
              <w:left w:val="nil"/>
              <w:bottom w:val="single" w:sz="12" w:space="0" w:color="333333"/>
              <w:right w:val="nil"/>
            </w:tcBorders>
            <w:hideMark/>
          </w:tcPr>
          <w:p w14:paraId="38CDBEAE" w14:textId="77777777" w:rsidR="00D744A9" w:rsidRPr="00A717C3" w:rsidRDefault="00D744A9" w:rsidP="001B7F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717C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25.8</w:t>
            </w:r>
          </w:p>
        </w:tc>
        <w:tc>
          <w:tcPr>
            <w:tcW w:w="713" w:type="dxa"/>
            <w:tcBorders>
              <w:top w:val="nil"/>
              <w:left w:val="nil"/>
              <w:bottom w:val="single" w:sz="12" w:space="0" w:color="333333"/>
              <w:right w:val="nil"/>
            </w:tcBorders>
            <w:hideMark/>
          </w:tcPr>
          <w:p w14:paraId="4818FBE5" w14:textId="77777777" w:rsidR="00D744A9" w:rsidRPr="00A717C3" w:rsidRDefault="00D744A9" w:rsidP="001B7F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717C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25.0</w:t>
            </w:r>
          </w:p>
        </w:tc>
        <w:tc>
          <w:tcPr>
            <w:tcW w:w="713" w:type="dxa"/>
            <w:tcBorders>
              <w:top w:val="nil"/>
              <w:left w:val="nil"/>
              <w:bottom w:val="single" w:sz="12" w:space="0" w:color="333333"/>
              <w:right w:val="nil"/>
            </w:tcBorders>
            <w:hideMark/>
          </w:tcPr>
          <w:p w14:paraId="01845324" w14:textId="77777777" w:rsidR="00D744A9" w:rsidRPr="00A717C3" w:rsidRDefault="00D744A9" w:rsidP="001B7F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717C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26.6</w:t>
            </w:r>
          </w:p>
        </w:tc>
        <w:tc>
          <w:tcPr>
            <w:tcW w:w="713" w:type="dxa"/>
            <w:tcBorders>
              <w:top w:val="nil"/>
              <w:left w:val="nil"/>
              <w:bottom w:val="single" w:sz="12" w:space="0" w:color="333333"/>
              <w:right w:val="nil"/>
            </w:tcBorders>
            <w:hideMark/>
          </w:tcPr>
          <w:p w14:paraId="4C76427A" w14:textId="77777777" w:rsidR="00D744A9" w:rsidRPr="00A717C3" w:rsidRDefault="00D744A9" w:rsidP="001B7F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717C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27.5</w:t>
            </w:r>
          </w:p>
        </w:tc>
        <w:tc>
          <w:tcPr>
            <w:tcW w:w="948" w:type="dxa"/>
            <w:tcBorders>
              <w:top w:val="nil"/>
              <w:left w:val="nil"/>
              <w:bottom w:val="single" w:sz="12" w:space="0" w:color="333333"/>
              <w:right w:val="nil"/>
            </w:tcBorders>
            <w:hideMark/>
          </w:tcPr>
          <w:p w14:paraId="6FE11736" w14:textId="77777777" w:rsidR="00D744A9" w:rsidRPr="00A717C3" w:rsidRDefault="00D744A9" w:rsidP="001B7F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717C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28.8</w:t>
            </w:r>
          </w:p>
        </w:tc>
      </w:tr>
    </w:tbl>
    <w:p w14:paraId="756AE7BC" w14:textId="77777777" w:rsidR="009B100E" w:rsidRDefault="009B100E"/>
    <w:sectPr w:rsidR="009B100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MT">
    <w:altName w:val="MS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744A9"/>
    <w:rsid w:val="00091262"/>
    <w:rsid w:val="000A2D54"/>
    <w:rsid w:val="0027286B"/>
    <w:rsid w:val="006A1A8C"/>
    <w:rsid w:val="008F63B5"/>
    <w:rsid w:val="009B100E"/>
    <w:rsid w:val="00A30139"/>
    <w:rsid w:val="00CA0963"/>
    <w:rsid w:val="00D744A9"/>
    <w:rsid w:val="00E920B0"/>
    <w:rsid w:val="00ED622B"/>
    <w:rsid w:val="00FF33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962B3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44A9"/>
    <w:pPr>
      <w:spacing w:line="278" w:lineRule="auto"/>
    </w:pPr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D744A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744A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744A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744A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744A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744A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744A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744A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744A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744A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744A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744A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744A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744A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744A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744A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744A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744A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744A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744A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744A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744A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744A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744A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744A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744A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744A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744A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744A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D744A9"/>
    <w:pPr>
      <w:spacing w:after="0" w:line="240" w:lineRule="auto"/>
    </w:pPr>
    <w:rPr>
      <w:kern w:val="0"/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44A9"/>
    <w:pPr>
      <w:spacing w:line="278" w:lineRule="auto"/>
    </w:pPr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D744A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744A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744A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744A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744A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744A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744A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744A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744A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744A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744A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744A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744A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744A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744A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744A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744A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744A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744A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744A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744A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744A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744A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744A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744A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744A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744A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744A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744A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D744A9"/>
    <w:pPr>
      <w:spacing w:after="0" w:line="240" w:lineRule="auto"/>
    </w:pPr>
    <w:rPr>
      <w:kern w:val="0"/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0507654c-1543-47e1-81c5-300c2627be14}" enabled="1" method="Standard" siteId="{5a7cc8ab-a4dc-4f9b-bf60-66714049ad62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580</Words>
  <Characters>3308</Characters>
  <Application>Microsoft Office Word</Application>
  <DocSecurity>0</DocSecurity>
  <Lines>27</Lines>
  <Paragraphs>7</Paragraphs>
  <ScaleCrop>false</ScaleCrop>
  <Company>Griffith University</Company>
  <LinksUpToDate>false</LinksUpToDate>
  <CharactersWithSpaces>38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gus O'Connor</dc:creator>
  <cp:keywords/>
  <dc:description/>
  <cp:lastModifiedBy>E738677</cp:lastModifiedBy>
  <cp:revision>4</cp:revision>
  <dcterms:created xsi:type="dcterms:W3CDTF">2025-11-06T01:05:00Z</dcterms:created>
  <dcterms:modified xsi:type="dcterms:W3CDTF">2025-11-19T02:08:00Z</dcterms:modified>
</cp:coreProperties>
</file>